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529D" w:rsidRPr="00DB529D" w:rsidRDefault="00DB529D" w:rsidP="00DB529D">
      <w:pPr>
        <w:jc w:val="center"/>
        <w:rPr>
          <w:b/>
        </w:rPr>
      </w:pPr>
      <w:r w:rsidRPr="00DB529D">
        <w:rPr>
          <w:b/>
        </w:rPr>
        <w:t>Supplementary Material</w:t>
      </w:r>
    </w:p>
    <w:p w:rsidR="00DB529D" w:rsidRDefault="00DB529D" w:rsidP="00DB529D">
      <w:r>
        <w:rPr>
          <w:b/>
        </w:rPr>
        <w:t>Table S</w:t>
      </w:r>
      <w:r w:rsidRPr="006F297F">
        <w:rPr>
          <w:b/>
        </w:rPr>
        <w:t>1.</w:t>
      </w:r>
      <w:r>
        <w:t xml:space="preserve"> Plant species list for each habitat monitored at EAFB for this study, ordered alphabetically.</w:t>
      </w:r>
    </w:p>
    <w:tbl>
      <w:tblPr>
        <w:tblW w:w="7560" w:type="dxa"/>
        <w:tblLook w:val="04A0" w:firstRow="1" w:lastRow="0" w:firstColumn="1" w:lastColumn="0" w:noHBand="0" w:noVBand="1"/>
      </w:tblPr>
      <w:tblGrid>
        <w:gridCol w:w="4300"/>
        <w:gridCol w:w="3260"/>
      </w:tblGrid>
      <w:tr w:rsidR="00DB529D" w:rsidRPr="007B2816" w:rsidTr="007336E3">
        <w:trPr>
          <w:trHeight w:val="315"/>
        </w:trPr>
        <w:tc>
          <w:tcPr>
            <w:tcW w:w="4300" w:type="dxa"/>
            <w:tcBorders>
              <w:top w:val="nil"/>
              <w:left w:val="nil"/>
              <w:bottom w:val="single" w:sz="4" w:space="0" w:color="auto"/>
              <w:right w:val="nil"/>
            </w:tcBorders>
            <w:shd w:val="clear" w:color="auto" w:fill="auto"/>
            <w:noWrap/>
            <w:vAlign w:val="bottom"/>
            <w:hideMark/>
          </w:tcPr>
          <w:p w:rsidR="00DB529D" w:rsidRPr="007B2816" w:rsidRDefault="00DB529D" w:rsidP="007336E3">
            <w:pPr>
              <w:spacing w:before="0" w:after="0"/>
              <w:rPr>
                <w:rFonts w:eastAsia="Times New Roman" w:cs="Times New Roman"/>
                <w:color w:val="000000"/>
                <w:szCs w:val="24"/>
              </w:rPr>
            </w:pPr>
            <w:r w:rsidRPr="007B2816">
              <w:rPr>
                <w:rFonts w:eastAsia="Times New Roman" w:cs="Times New Roman"/>
                <w:color w:val="000000"/>
                <w:szCs w:val="24"/>
              </w:rPr>
              <w:t>Flatwoods</w:t>
            </w:r>
          </w:p>
        </w:tc>
        <w:tc>
          <w:tcPr>
            <w:tcW w:w="3260" w:type="dxa"/>
            <w:tcBorders>
              <w:top w:val="nil"/>
              <w:left w:val="nil"/>
              <w:bottom w:val="single" w:sz="4" w:space="0" w:color="auto"/>
              <w:right w:val="nil"/>
            </w:tcBorders>
            <w:shd w:val="clear" w:color="auto" w:fill="auto"/>
            <w:noWrap/>
            <w:vAlign w:val="bottom"/>
            <w:hideMark/>
          </w:tcPr>
          <w:p w:rsidR="00DB529D" w:rsidRPr="007B2816" w:rsidRDefault="00DB529D" w:rsidP="007336E3">
            <w:pPr>
              <w:spacing w:before="0" w:after="0"/>
              <w:rPr>
                <w:rFonts w:eastAsia="Times New Roman" w:cs="Times New Roman"/>
                <w:color w:val="000000"/>
                <w:szCs w:val="24"/>
              </w:rPr>
            </w:pPr>
            <w:proofErr w:type="spellStart"/>
            <w:r w:rsidRPr="007B2816">
              <w:rPr>
                <w:rFonts w:eastAsia="Times New Roman" w:cs="Times New Roman"/>
                <w:color w:val="000000"/>
                <w:szCs w:val="24"/>
              </w:rPr>
              <w:t>Sandhill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geratin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romatic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ndropogon</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cu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ndropogon</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cu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ohrii</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ohr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urpurascen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urpurAscen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Balduin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ngustifoli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rict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Bulbostyl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iliatifoli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undina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igante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hrys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ossypin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Bigelow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nudat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nidoscol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imulosu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Bulbostyl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iliatifoli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ommelin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rect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arphephor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doratissimu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rataeg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ichauxii</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hamaechrist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asciculat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Croton </w:t>
            </w:r>
            <w:proofErr w:type="spellStart"/>
            <w:r w:rsidRPr="007B2816">
              <w:rPr>
                <w:rFonts w:eastAsia="Times New Roman" w:cs="Times New Roman"/>
                <w:i/>
                <w:iCs/>
                <w:color w:val="000000"/>
                <w:szCs w:val="24"/>
              </w:rPr>
              <w:t>argyranthemu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hamaechrist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nictitan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yper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iliculmi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hrys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ossypin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yper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trorsu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nidoscol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imulosu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ciculare</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ommelin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rect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cuminat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Croton </w:t>
            </w:r>
            <w:proofErr w:type="spellStart"/>
            <w:r w:rsidRPr="007B2816">
              <w:rPr>
                <w:rFonts w:eastAsia="Times New Roman" w:cs="Times New Roman"/>
                <w:i/>
                <w:iCs/>
                <w:color w:val="000000"/>
                <w:szCs w:val="24"/>
              </w:rPr>
              <w:t>argyranthemu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vale</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Crotalaria </w:t>
            </w:r>
            <w:proofErr w:type="spellStart"/>
            <w:r w:rsidRPr="007B2816">
              <w:rPr>
                <w:rFonts w:eastAsia="Times New Roman" w:cs="Times New Roman"/>
                <w:i/>
                <w:iCs/>
                <w:color w:val="000000"/>
                <w:szCs w:val="24"/>
              </w:rPr>
              <w:t>pursh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ortoricen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te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romaticum</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phaerocarpon</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yper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iliculmi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rigos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ciculare</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od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an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vale</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Eriogon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omentos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ortoricen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Euphorbia </w:t>
            </w:r>
            <w:proofErr w:type="spellStart"/>
            <w:r w:rsidRPr="007B2816">
              <w:rPr>
                <w:rFonts w:eastAsia="Times New Roman" w:cs="Times New Roman"/>
                <w:i/>
                <w:iCs/>
                <w:color w:val="000000"/>
                <w:szCs w:val="24"/>
              </w:rPr>
              <w:t>floridan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avenel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Eutham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arolinian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phaerocarpon</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lac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rect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rigosum</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lac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gulari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od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re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ylussac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umos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Elephantop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latu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elianthem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arolinian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Eriogon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omentosum</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ierac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onovii</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Euphorbia </w:t>
            </w:r>
            <w:proofErr w:type="spellStart"/>
            <w:r w:rsidRPr="007B2816">
              <w:rPr>
                <w:rFonts w:eastAsia="Times New Roman" w:cs="Times New Roman"/>
                <w:i/>
                <w:iCs/>
                <w:color w:val="000000"/>
                <w:szCs w:val="24"/>
              </w:rPr>
              <w:t>discoidali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ouston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rocumben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Euphorbia </w:t>
            </w:r>
            <w:proofErr w:type="spellStart"/>
            <w:r w:rsidRPr="007B2816">
              <w:rPr>
                <w:rFonts w:eastAsia="Times New Roman" w:cs="Times New Roman"/>
                <w:i/>
                <w:iCs/>
                <w:color w:val="000000"/>
                <w:szCs w:val="24"/>
              </w:rPr>
              <w:t>floridan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yperic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entianoide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lac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gulari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ypox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junce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ylussac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umos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Ionact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linariifoli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ylussac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rondos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eche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ssiliflor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elsem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mperviren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minifoli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Helianthus radula</w:t>
            </w: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cunda</w:t>
            </w:r>
            <w:proofErr w:type="spellEnd"/>
          </w:p>
        </w:tc>
      </w:tr>
      <w:tr w:rsidR="00DB529D" w:rsidRPr="007B2816" w:rsidTr="007336E3">
        <w:trPr>
          <w:trHeight w:val="315"/>
        </w:trPr>
        <w:tc>
          <w:tcPr>
            <w:tcW w:w="4300" w:type="dxa"/>
            <w:tcBorders>
              <w:top w:val="nil"/>
              <w:left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yperic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entianoides</w:t>
            </w:r>
            <w:proofErr w:type="spellEnd"/>
          </w:p>
        </w:tc>
        <w:tc>
          <w:tcPr>
            <w:tcW w:w="3260" w:type="dxa"/>
            <w:tcBorders>
              <w:top w:val="nil"/>
              <w:left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nuifolia</w:t>
            </w:r>
            <w:proofErr w:type="spellEnd"/>
          </w:p>
        </w:tc>
      </w:tr>
      <w:tr w:rsidR="00DB529D" w:rsidRPr="007B2816" w:rsidTr="007336E3">
        <w:trPr>
          <w:trHeight w:val="315"/>
        </w:trPr>
        <w:tc>
          <w:tcPr>
            <w:tcW w:w="4300" w:type="dxa"/>
            <w:tcBorders>
              <w:top w:val="nil"/>
              <w:left w:val="nil"/>
              <w:bottom w:val="single" w:sz="4" w:space="0" w:color="auto"/>
              <w:right w:val="nil"/>
            </w:tcBorders>
            <w:shd w:val="clear" w:color="auto" w:fill="auto"/>
            <w:noWrap/>
            <w:vAlign w:val="bottom"/>
          </w:tcPr>
          <w:p w:rsidR="00DB529D" w:rsidRPr="007B2816" w:rsidRDefault="00DB529D" w:rsidP="007336E3">
            <w:pPr>
              <w:spacing w:before="0" w:after="0"/>
              <w:rPr>
                <w:rFonts w:eastAsia="Times New Roman" w:cs="Times New Roman"/>
                <w:iCs/>
                <w:color w:val="000000"/>
                <w:szCs w:val="24"/>
              </w:rPr>
            </w:pPr>
            <w:r>
              <w:rPr>
                <w:rFonts w:eastAsia="Times New Roman" w:cs="Times New Roman"/>
                <w:iCs/>
                <w:color w:val="000000"/>
                <w:szCs w:val="24"/>
              </w:rPr>
              <w:lastRenderedPageBreak/>
              <w:t>Flatwoods (continued)</w:t>
            </w:r>
          </w:p>
        </w:tc>
        <w:tc>
          <w:tcPr>
            <w:tcW w:w="3260" w:type="dxa"/>
            <w:tcBorders>
              <w:top w:val="nil"/>
              <w:left w:val="nil"/>
              <w:bottom w:val="single" w:sz="4" w:space="0" w:color="auto"/>
              <w:right w:val="nil"/>
            </w:tcBorders>
            <w:shd w:val="clear" w:color="auto" w:fill="auto"/>
            <w:noWrap/>
            <w:vAlign w:val="bottom"/>
          </w:tcPr>
          <w:p w:rsidR="00DB529D" w:rsidRPr="007B2816" w:rsidRDefault="00DB529D" w:rsidP="007336E3">
            <w:pPr>
              <w:spacing w:before="0" w:after="0"/>
              <w:rPr>
                <w:rFonts w:eastAsia="Times New Roman" w:cs="Times New Roman"/>
                <w:iCs/>
                <w:color w:val="000000"/>
                <w:szCs w:val="24"/>
              </w:rPr>
            </w:pPr>
            <w:proofErr w:type="spellStart"/>
            <w:r>
              <w:rPr>
                <w:rFonts w:eastAsia="Times New Roman" w:cs="Times New Roman"/>
                <w:iCs/>
                <w:color w:val="000000"/>
                <w:szCs w:val="24"/>
              </w:rPr>
              <w:t>Sandhills</w:t>
            </w:r>
            <w:proofErr w:type="spellEnd"/>
            <w:r>
              <w:rPr>
                <w:rFonts w:eastAsia="Times New Roman" w:cs="Times New Roman"/>
                <w:iCs/>
                <w:color w:val="000000"/>
                <w:szCs w:val="24"/>
              </w:rPr>
              <w:t xml:space="preserve"> (continued)</w:t>
            </w:r>
          </w:p>
        </w:tc>
      </w:tr>
      <w:tr w:rsidR="00DB529D" w:rsidRPr="007B2816" w:rsidTr="007336E3">
        <w:trPr>
          <w:trHeight w:val="315"/>
        </w:trPr>
        <w:tc>
          <w:tcPr>
            <w:tcW w:w="4300" w:type="dxa"/>
            <w:tcBorders>
              <w:top w:val="single" w:sz="4" w:space="0" w:color="auto"/>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ypox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juncea</w:t>
            </w:r>
            <w:proofErr w:type="spellEnd"/>
          </w:p>
        </w:tc>
        <w:tc>
          <w:tcPr>
            <w:tcW w:w="3260" w:type="dxa"/>
            <w:tcBorders>
              <w:top w:val="single" w:sz="4" w:space="0" w:color="auto"/>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can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ichauxii</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 w:val="22"/>
              </w:rPr>
            </w:pPr>
            <w:r w:rsidRPr="007B2816">
              <w:rPr>
                <w:rFonts w:eastAsia="Times New Roman" w:cs="Times New Roman"/>
                <w:i/>
                <w:iCs/>
                <w:color w:val="000000"/>
                <w:sz w:val="22"/>
              </w:rPr>
              <w:t xml:space="preserve">Ilex </w:t>
            </w:r>
            <w:proofErr w:type="spellStart"/>
            <w:r w:rsidRPr="007B2816">
              <w:rPr>
                <w:rFonts w:eastAsia="Times New Roman" w:cs="Times New Roman"/>
                <w:i/>
                <w:iCs/>
                <w:color w:val="000000"/>
                <w:sz w:val="22"/>
              </w:rPr>
              <w:t>cassine</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u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iffusu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Ilex decidua</w:t>
            </w: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Mimosa </w:t>
            </w:r>
            <w:proofErr w:type="spellStart"/>
            <w:r w:rsidRPr="007B2816">
              <w:rPr>
                <w:rFonts w:eastAsia="Times New Roman" w:cs="Times New Roman"/>
                <w:i/>
                <w:iCs/>
                <w:color w:val="000000"/>
                <w:szCs w:val="24"/>
              </w:rPr>
              <w:t>quadrivalvi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Ilex </w:t>
            </w:r>
            <w:proofErr w:type="spellStart"/>
            <w:r w:rsidRPr="007B2816">
              <w:rPr>
                <w:rFonts w:eastAsia="Times New Roman" w:cs="Times New Roman"/>
                <w:i/>
                <w:iCs/>
                <w:color w:val="000000"/>
                <w:szCs w:val="24"/>
              </w:rPr>
              <w:t>glabr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Opun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humifus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Ilex </w:t>
            </w:r>
            <w:proofErr w:type="spellStart"/>
            <w:r w:rsidRPr="007B2816">
              <w:rPr>
                <w:rFonts w:eastAsia="Times New Roman" w:cs="Times New Roman"/>
                <w:i/>
                <w:iCs/>
                <w:color w:val="000000"/>
                <w:szCs w:val="24"/>
              </w:rPr>
              <w:t>vomitori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Paronychia </w:t>
            </w:r>
            <w:proofErr w:type="spellStart"/>
            <w:r w:rsidRPr="007B2816">
              <w:rPr>
                <w:rFonts w:eastAsia="Times New Roman" w:cs="Times New Roman"/>
                <w:i/>
                <w:iCs/>
                <w:color w:val="000000"/>
                <w:szCs w:val="24"/>
              </w:rPr>
              <w:t>patula</w:t>
            </w:r>
            <w:proofErr w:type="spellEnd"/>
            <w:r w:rsidRPr="007B2816">
              <w:rPr>
                <w:rFonts w:eastAsia="Times New Roman" w:cs="Times New Roman"/>
                <w:i/>
                <w:iCs/>
                <w:color w:val="000000"/>
                <w:szCs w:val="24"/>
              </w:rPr>
              <w:t xml:space="preserve"> </w:t>
            </w: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Ionact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linariifoli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Paspalum</w:t>
            </w:r>
            <w:proofErr w:type="spellEnd"/>
            <w:r w:rsidRPr="007B2816">
              <w:rPr>
                <w:rFonts w:eastAsia="Times New Roman" w:cs="Times New Roman"/>
                <w:i/>
                <w:iCs/>
                <w:color w:val="222222"/>
                <w:szCs w:val="24"/>
              </w:rPr>
              <w:t xml:space="preserve"> praecox</w:t>
            </w: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Jun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ichotomu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hysal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renicol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Kalmia </w:t>
            </w:r>
            <w:proofErr w:type="spellStart"/>
            <w:r w:rsidRPr="007B2816">
              <w:rPr>
                <w:rFonts w:eastAsia="Times New Roman" w:cs="Times New Roman"/>
                <w:i/>
                <w:iCs/>
                <w:color w:val="000000"/>
                <w:szCs w:val="24"/>
              </w:rPr>
              <w:t>hirsut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laus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achnocaulon</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beyrichianum</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alustri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eche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ssiliflor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sper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Lespedeza </w:t>
            </w:r>
            <w:proofErr w:type="spellStart"/>
            <w:r w:rsidRPr="007B2816">
              <w:rPr>
                <w:rFonts w:eastAsia="Times New Roman" w:cs="Times New Roman"/>
                <w:i/>
                <w:iCs/>
                <w:color w:val="000000"/>
                <w:szCs w:val="24"/>
              </w:rPr>
              <w:t>repen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minifoli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legan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olygonell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cilis</w:t>
            </w:r>
            <w:proofErr w:type="spellEnd"/>
            <w:r w:rsidRPr="007B2816">
              <w:rPr>
                <w:rFonts w:eastAsia="Times New Roman" w:cs="Times New Roman"/>
                <w:i/>
                <w:iCs/>
                <w:color w:val="000000"/>
                <w:szCs w:val="24"/>
              </w:rPr>
              <w:t xml:space="preserve"> </w:t>
            </w: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minifoli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Polygala </w:t>
            </w:r>
            <w:proofErr w:type="spellStart"/>
            <w:r w:rsidRPr="007B2816">
              <w:rPr>
                <w:rFonts w:eastAsia="Times New Roman" w:cs="Times New Roman"/>
                <w:i/>
                <w:iCs/>
                <w:color w:val="000000"/>
                <w:szCs w:val="24"/>
              </w:rPr>
              <w:t>polygam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nuifoli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Polygala </w:t>
            </w:r>
            <w:proofErr w:type="spellStart"/>
            <w:r w:rsidRPr="007B2816">
              <w:rPr>
                <w:rFonts w:eastAsia="Times New Roman" w:cs="Times New Roman"/>
                <w:i/>
                <w:iCs/>
                <w:color w:val="000000"/>
                <w:szCs w:val="24"/>
              </w:rPr>
              <w:t>polygam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can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ichaux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terid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quilin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Mimosa </w:t>
            </w:r>
            <w:proofErr w:type="spellStart"/>
            <w:r w:rsidRPr="007B2816">
              <w:rPr>
                <w:rFonts w:eastAsia="Times New Roman" w:cs="Times New Roman"/>
                <w:i/>
                <w:iCs/>
                <w:color w:val="000000"/>
                <w:szCs w:val="24"/>
              </w:rPr>
              <w:t>quadrivalvi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eminat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Myric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erifer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incan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Opun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humifus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laevi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Paspalum</w:t>
            </w:r>
            <w:proofErr w:type="spellEnd"/>
            <w:r w:rsidRPr="007B2816">
              <w:rPr>
                <w:rFonts w:eastAsia="Times New Roman" w:cs="Times New Roman"/>
                <w:i/>
                <w:iCs/>
                <w:color w:val="222222"/>
                <w:szCs w:val="24"/>
              </w:rPr>
              <w:t xml:space="preserve"> praecox</w:t>
            </w: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ex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arian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lliott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opallin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alustri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ynch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ytisoide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sper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ynchospor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yi</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minifoli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ub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uneifoliu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liganth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hizachyr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copari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olygonell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cilis</w:t>
            </w:r>
            <w:proofErr w:type="spellEnd"/>
            <w:r w:rsidRPr="007B2816">
              <w:rPr>
                <w:rFonts w:eastAsia="Times New Roman" w:cs="Times New Roman"/>
                <w:i/>
                <w:iCs/>
                <w:color w:val="000000"/>
                <w:szCs w:val="24"/>
              </w:rPr>
              <w:t xml:space="preserve"> </w:t>
            </w: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hizachyr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ner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222222"/>
                <w:szCs w:val="24"/>
              </w:rPr>
            </w:pPr>
            <w:r w:rsidRPr="007B2816">
              <w:rPr>
                <w:rFonts w:eastAsia="Times New Roman" w:cs="Times New Roman"/>
                <w:i/>
                <w:iCs/>
                <w:color w:val="222222"/>
                <w:szCs w:val="24"/>
              </w:rPr>
              <w:t>Polygala nana</w:t>
            </w: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l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iliat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Polygala </w:t>
            </w:r>
            <w:proofErr w:type="spellStart"/>
            <w:r w:rsidRPr="007B2816">
              <w:rPr>
                <w:rFonts w:eastAsia="Times New Roman" w:cs="Times New Roman"/>
                <w:i/>
                <w:iCs/>
                <w:color w:val="000000"/>
                <w:szCs w:val="24"/>
              </w:rPr>
              <w:t>polygam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l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riglomerat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Polypremum</w:t>
            </w:r>
            <w:proofErr w:type="spellEnd"/>
            <w:r w:rsidRPr="007B2816">
              <w:rPr>
                <w:rFonts w:eastAsia="Times New Roman" w:cs="Times New Roman"/>
                <w:i/>
                <w:iCs/>
                <w:color w:val="222222"/>
                <w:szCs w:val="24"/>
              </w:rPr>
              <w:t xml:space="preserve"> </w:t>
            </w:r>
            <w:proofErr w:type="spellStart"/>
            <w:r w:rsidRPr="007B2816">
              <w:rPr>
                <w:rFonts w:eastAsia="Times New Roman" w:cs="Times New Roman"/>
                <w:i/>
                <w:iCs/>
                <w:color w:val="222222"/>
                <w:szCs w:val="24"/>
              </w:rPr>
              <w:t>procumben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ereno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pen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incan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Smilax </w:t>
            </w:r>
            <w:proofErr w:type="spellStart"/>
            <w:r w:rsidRPr="007B2816">
              <w:rPr>
                <w:rFonts w:eastAsia="Times New Roman" w:cs="Times New Roman"/>
                <w:i/>
                <w:iCs/>
                <w:color w:val="000000"/>
                <w:szCs w:val="24"/>
              </w:rPr>
              <w:t>auriculat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minima</w:t>
            </w: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Smilax bona-</w:t>
            </w:r>
            <w:proofErr w:type="spellStart"/>
            <w:r w:rsidRPr="007B2816">
              <w:rPr>
                <w:rFonts w:eastAsia="Times New Roman" w:cs="Times New Roman"/>
                <w:i/>
                <w:iCs/>
                <w:color w:val="000000"/>
                <w:szCs w:val="24"/>
              </w:rPr>
              <w:t>nox</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ex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lifanu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olidago</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dor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Rhexia</w:t>
            </w:r>
            <w:proofErr w:type="spellEnd"/>
            <w:r w:rsidRPr="007B2816">
              <w:rPr>
                <w:rFonts w:eastAsia="Times New Roman" w:cs="Times New Roman"/>
                <w:i/>
                <w:iCs/>
                <w:color w:val="222222"/>
                <w:szCs w:val="24"/>
              </w:rPr>
              <w:t xml:space="preserve"> </w:t>
            </w:r>
            <w:proofErr w:type="spellStart"/>
            <w:r w:rsidRPr="007B2816">
              <w:rPr>
                <w:rFonts w:eastAsia="Times New Roman" w:cs="Times New Roman"/>
                <w:i/>
                <w:iCs/>
                <w:color w:val="222222"/>
                <w:szCs w:val="24"/>
              </w:rPr>
              <w:t>lute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orghastr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cund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Rhynchospora</w:t>
            </w:r>
            <w:proofErr w:type="spellEnd"/>
            <w:r w:rsidRPr="007B2816">
              <w:rPr>
                <w:rFonts w:eastAsia="Times New Roman" w:cs="Times New Roman"/>
                <w:i/>
                <w:iCs/>
                <w:color w:val="222222"/>
                <w:szCs w:val="24"/>
              </w:rPr>
              <w:t xml:space="preserve"> </w:t>
            </w:r>
            <w:proofErr w:type="spellStart"/>
            <w:r w:rsidRPr="007B2816">
              <w:rPr>
                <w:rFonts w:eastAsia="Times New Roman" w:cs="Times New Roman"/>
                <w:i/>
                <w:iCs/>
                <w:color w:val="222222"/>
                <w:szCs w:val="24"/>
              </w:rPr>
              <w:t>baldwin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porobol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junceus</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ynch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ytisoide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tylosanthe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biflor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ynchospor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y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tylisma</w:t>
            </w:r>
            <w:proofErr w:type="spellEnd"/>
            <w:r w:rsidRPr="007B2816">
              <w:rPr>
                <w:rFonts w:eastAsia="Times New Roman" w:cs="Times New Roman"/>
                <w:i/>
                <w:iCs/>
                <w:color w:val="000000"/>
                <w:szCs w:val="24"/>
              </w:rPr>
              <w:t xml:space="preserve"> patens</w:t>
            </w: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ub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uneifoliu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hrysophyll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hizachyr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coparium</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an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hizachyr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nerum</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descan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hirsutiflora</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l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iliat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g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mallii</w:t>
            </w:r>
            <w:proofErr w:type="spellEnd"/>
          </w:p>
        </w:tc>
      </w:tr>
      <w:tr w:rsidR="00DB529D" w:rsidRPr="007B2816" w:rsidTr="007336E3">
        <w:trPr>
          <w:trHeight w:val="315"/>
        </w:trPr>
        <w:tc>
          <w:tcPr>
            <w:tcW w:w="4300" w:type="dxa"/>
            <w:tcBorders>
              <w:top w:val="nil"/>
              <w:left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l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riglomerata</w:t>
            </w:r>
            <w:proofErr w:type="spellEnd"/>
          </w:p>
        </w:tc>
        <w:tc>
          <w:tcPr>
            <w:tcW w:w="3260" w:type="dxa"/>
            <w:tcBorders>
              <w:top w:val="nil"/>
              <w:left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g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urens</w:t>
            </w:r>
            <w:proofErr w:type="spellEnd"/>
          </w:p>
        </w:tc>
      </w:tr>
      <w:tr w:rsidR="00DB529D" w:rsidRPr="007B2816" w:rsidTr="007336E3">
        <w:trPr>
          <w:trHeight w:val="315"/>
        </w:trPr>
        <w:tc>
          <w:tcPr>
            <w:tcW w:w="4300" w:type="dxa"/>
            <w:tcBorders>
              <w:top w:val="nil"/>
              <w:left w:val="nil"/>
              <w:right w:val="nil"/>
            </w:tcBorders>
            <w:shd w:val="clear" w:color="auto" w:fill="auto"/>
            <w:noWrap/>
            <w:vAlign w:val="bottom"/>
          </w:tcPr>
          <w:p w:rsidR="00DB529D" w:rsidRPr="007B2816" w:rsidRDefault="00DB529D" w:rsidP="007336E3">
            <w:pPr>
              <w:spacing w:before="0" w:after="0"/>
              <w:rPr>
                <w:rFonts w:eastAsia="Times New Roman" w:cs="Times New Roman"/>
                <w:i/>
                <w:iCs/>
                <w:color w:val="000000"/>
                <w:szCs w:val="24"/>
              </w:rPr>
            </w:pPr>
          </w:p>
        </w:tc>
        <w:tc>
          <w:tcPr>
            <w:tcW w:w="3260" w:type="dxa"/>
            <w:tcBorders>
              <w:top w:val="nil"/>
              <w:left w:val="nil"/>
              <w:right w:val="nil"/>
            </w:tcBorders>
            <w:shd w:val="clear" w:color="auto" w:fill="auto"/>
            <w:noWrap/>
            <w:vAlign w:val="bottom"/>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single" w:sz="4" w:space="0" w:color="auto"/>
              <w:right w:val="nil"/>
            </w:tcBorders>
            <w:shd w:val="clear" w:color="auto" w:fill="auto"/>
            <w:noWrap/>
            <w:vAlign w:val="bottom"/>
          </w:tcPr>
          <w:p w:rsidR="00DB529D" w:rsidRPr="007B2816" w:rsidRDefault="00DB529D" w:rsidP="007336E3">
            <w:pPr>
              <w:spacing w:before="0" w:after="0"/>
              <w:rPr>
                <w:rFonts w:eastAsia="Times New Roman" w:cs="Times New Roman"/>
                <w:i/>
                <w:iCs/>
                <w:color w:val="000000"/>
                <w:szCs w:val="24"/>
              </w:rPr>
            </w:pPr>
            <w:r>
              <w:rPr>
                <w:rFonts w:eastAsia="Times New Roman" w:cs="Times New Roman"/>
                <w:iCs/>
                <w:color w:val="000000"/>
                <w:szCs w:val="24"/>
              </w:rPr>
              <w:t>Flatwoods (continued)</w:t>
            </w:r>
          </w:p>
        </w:tc>
        <w:tc>
          <w:tcPr>
            <w:tcW w:w="3260" w:type="dxa"/>
            <w:tcBorders>
              <w:top w:val="nil"/>
              <w:left w:val="nil"/>
              <w:bottom w:val="single" w:sz="4" w:space="0" w:color="auto"/>
              <w:right w:val="nil"/>
            </w:tcBorders>
            <w:shd w:val="clear" w:color="auto" w:fill="auto"/>
            <w:noWrap/>
            <w:vAlign w:val="bottom"/>
          </w:tcPr>
          <w:p w:rsidR="00DB529D" w:rsidRPr="007B2816" w:rsidRDefault="00DB529D" w:rsidP="007336E3">
            <w:pPr>
              <w:spacing w:before="0" w:after="0"/>
              <w:rPr>
                <w:rFonts w:eastAsia="Times New Roman" w:cs="Times New Roman"/>
                <w:i/>
                <w:iCs/>
                <w:color w:val="000000"/>
                <w:szCs w:val="24"/>
              </w:rPr>
            </w:pPr>
            <w:proofErr w:type="spellStart"/>
            <w:r>
              <w:rPr>
                <w:rFonts w:eastAsia="Times New Roman" w:cs="Times New Roman"/>
                <w:iCs/>
                <w:color w:val="000000"/>
                <w:szCs w:val="24"/>
              </w:rPr>
              <w:t>Sandhills</w:t>
            </w:r>
            <w:proofErr w:type="spellEnd"/>
            <w:r>
              <w:rPr>
                <w:rFonts w:eastAsia="Times New Roman" w:cs="Times New Roman"/>
                <w:iCs/>
                <w:color w:val="000000"/>
                <w:szCs w:val="24"/>
              </w:rPr>
              <w:t xml:space="preserve"> (continued)</w:t>
            </w:r>
          </w:p>
        </w:tc>
      </w:tr>
      <w:tr w:rsidR="00DB529D" w:rsidRPr="007B2816" w:rsidTr="007336E3">
        <w:trPr>
          <w:trHeight w:val="315"/>
        </w:trPr>
        <w:tc>
          <w:tcPr>
            <w:tcW w:w="4300" w:type="dxa"/>
            <w:tcBorders>
              <w:top w:val="single" w:sz="4" w:space="0" w:color="auto"/>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ereno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pens</w:t>
            </w:r>
            <w:proofErr w:type="spellEnd"/>
          </w:p>
        </w:tc>
        <w:tc>
          <w:tcPr>
            <w:tcW w:w="3260" w:type="dxa"/>
            <w:tcBorders>
              <w:top w:val="single" w:sz="4" w:space="0" w:color="auto"/>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acci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rboreum</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eym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assioide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acci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arrowii</w:t>
            </w:r>
            <w:proofErr w:type="spellEnd"/>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Smilax </w:t>
            </w:r>
            <w:proofErr w:type="spellStart"/>
            <w:r w:rsidRPr="007B2816">
              <w:rPr>
                <w:rFonts w:eastAsia="Times New Roman" w:cs="Times New Roman"/>
                <w:i/>
                <w:iCs/>
                <w:color w:val="000000"/>
                <w:szCs w:val="24"/>
              </w:rPr>
              <w:t>auriculat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r w:rsidRPr="007B2816">
              <w:rPr>
                <w:rFonts w:eastAsia="Times New Roman" w:cs="Times New Roman"/>
                <w:i/>
                <w:iCs/>
                <w:color w:val="000000"/>
                <w:szCs w:val="24"/>
              </w:rPr>
              <w:t xml:space="preserve">Smilax </w:t>
            </w:r>
            <w:proofErr w:type="spellStart"/>
            <w:r w:rsidRPr="007B2816">
              <w:rPr>
                <w:rFonts w:eastAsia="Times New Roman" w:cs="Times New Roman"/>
                <w:i/>
                <w:iCs/>
                <w:color w:val="000000"/>
                <w:szCs w:val="24"/>
              </w:rPr>
              <w:t>laurifoli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222222"/>
                <w:szCs w:val="24"/>
              </w:rPr>
            </w:pPr>
            <w:r w:rsidRPr="007B2816">
              <w:rPr>
                <w:rFonts w:eastAsia="Times New Roman" w:cs="Times New Roman"/>
                <w:i/>
                <w:iCs/>
                <w:color w:val="222222"/>
                <w:szCs w:val="24"/>
              </w:rPr>
              <w:t xml:space="preserve">Smilax </w:t>
            </w:r>
            <w:proofErr w:type="spellStart"/>
            <w:r w:rsidRPr="007B2816">
              <w:rPr>
                <w:rFonts w:eastAsia="Times New Roman" w:cs="Times New Roman"/>
                <w:i/>
                <w:iCs/>
                <w:color w:val="222222"/>
                <w:szCs w:val="24"/>
              </w:rPr>
              <w:t>small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222222"/>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olidago</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dor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orghastr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cundum</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tylosanthe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biflor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tylisma</w:t>
            </w:r>
            <w:proofErr w:type="spellEnd"/>
            <w:r w:rsidRPr="007B2816">
              <w:rPr>
                <w:rFonts w:eastAsia="Times New Roman" w:cs="Times New Roman"/>
                <w:i/>
                <w:iCs/>
                <w:color w:val="000000"/>
                <w:szCs w:val="24"/>
              </w:rPr>
              <w:t xml:space="preserve"> patens</w:t>
            </w: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ymphyotrich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umosum</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hrysophyll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lorid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hispidula</w:t>
            </w:r>
            <w:proofErr w:type="spellEnd"/>
            <w:r w:rsidRPr="007B2816">
              <w:rPr>
                <w:rFonts w:eastAsia="Times New Roman" w:cs="Times New Roman"/>
                <w:i/>
                <w:iCs/>
                <w:color w:val="000000"/>
                <w:szCs w:val="24"/>
              </w:rPr>
              <w:t xml:space="preserve"> </w:t>
            </w: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an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g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mall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g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urens</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acci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orymbosum</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acci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arrow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ernon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ngustifoli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 w:val="22"/>
              </w:rPr>
            </w:pPr>
            <w:r w:rsidRPr="007B2816">
              <w:rPr>
                <w:rFonts w:eastAsia="Times New Roman" w:cs="Times New Roman"/>
                <w:i/>
                <w:iCs/>
                <w:color w:val="000000"/>
                <w:sz w:val="22"/>
              </w:rPr>
              <w:t xml:space="preserve">Viola </w:t>
            </w:r>
            <w:proofErr w:type="spellStart"/>
            <w:r w:rsidRPr="007B2816">
              <w:rPr>
                <w:rFonts w:eastAsia="Times New Roman" w:cs="Times New Roman"/>
                <w:i/>
                <w:iCs/>
                <w:color w:val="000000"/>
                <w:sz w:val="22"/>
              </w:rPr>
              <w:t>palmat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 w:val="22"/>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 w:val="22"/>
              </w:rPr>
            </w:pPr>
            <w:proofErr w:type="spellStart"/>
            <w:r w:rsidRPr="007B2816">
              <w:rPr>
                <w:rFonts w:eastAsia="Times New Roman" w:cs="Times New Roman"/>
                <w:i/>
                <w:iCs/>
                <w:color w:val="000000"/>
                <w:sz w:val="22"/>
              </w:rPr>
              <w:t>Xyris</w:t>
            </w:r>
            <w:proofErr w:type="spellEnd"/>
            <w:r w:rsidRPr="007B2816">
              <w:rPr>
                <w:rFonts w:eastAsia="Times New Roman" w:cs="Times New Roman"/>
                <w:i/>
                <w:iCs/>
                <w:color w:val="000000"/>
                <w:sz w:val="22"/>
              </w:rPr>
              <w:t xml:space="preserve"> </w:t>
            </w:r>
            <w:proofErr w:type="spellStart"/>
            <w:r w:rsidRPr="007B2816">
              <w:rPr>
                <w:rFonts w:eastAsia="Times New Roman" w:cs="Times New Roman"/>
                <w:i/>
                <w:iCs/>
                <w:color w:val="000000"/>
                <w:sz w:val="22"/>
              </w:rPr>
              <w:t>brevifoli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 w:val="22"/>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Xy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aroliniana</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Xy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lliottii</w:t>
            </w:r>
            <w:proofErr w:type="spellEnd"/>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i/>
                <w:iCs/>
                <w:color w:val="000000"/>
                <w:szCs w:val="24"/>
              </w:rPr>
            </w:pPr>
          </w:p>
        </w:tc>
      </w:tr>
      <w:tr w:rsidR="00DB529D" w:rsidRPr="007B2816" w:rsidTr="007336E3">
        <w:trPr>
          <w:trHeight w:val="315"/>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sz w:val="20"/>
                <w:szCs w:val="20"/>
              </w:rPr>
            </w:pP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sz w:val="20"/>
                <w:szCs w:val="20"/>
              </w:rPr>
            </w:pPr>
          </w:p>
        </w:tc>
      </w:tr>
      <w:tr w:rsidR="00DB529D" w:rsidRPr="007B2816" w:rsidTr="007336E3">
        <w:trPr>
          <w:trHeight w:val="300"/>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sz w:val="20"/>
                <w:szCs w:val="20"/>
              </w:rPr>
            </w:pP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sz w:val="20"/>
                <w:szCs w:val="20"/>
              </w:rPr>
            </w:pPr>
          </w:p>
        </w:tc>
      </w:tr>
      <w:tr w:rsidR="00DB529D" w:rsidRPr="007B2816" w:rsidTr="007336E3">
        <w:trPr>
          <w:trHeight w:val="300"/>
        </w:trPr>
        <w:tc>
          <w:tcPr>
            <w:tcW w:w="430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sz w:val="20"/>
                <w:szCs w:val="20"/>
              </w:rPr>
            </w:pPr>
          </w:p>
        </w:tc>
        <w:tc>
          <w:tcPr>
            <w:tcW w:w="3260" w:type="dxa"/>
            <w:tcBorders>
              <w:top w:val="nil"/>
              <w:left w:val="nil"/>
              <w:bottom w:val="nil"/>
              <w:right w:val="nil"/>
            </w:tcBorders>
            <w:shd w:val="clear" w:color="auto" w:fill="auto"/>
            <w:noWrap/>
            <w:vAlign w:val="bottom"/>
            <w:hideMark/>
          </w:tcPr>
          <w:p w:rsidR="00DB529D" w:rsidRPr="007B2816" w:rsidRDefault="00DB529D" w:rsidP="007336E3">
            <w:pPr>
              <w:spacing w:before="0" w:after="0"/>
              <w:rPr>
                <w:rFonts w:eastAsia="Times New Roman" w:cs="Times New Roman"/>
                <w:sz w:val="20"/>
                <w:szCs w:val="20"/>
              </w:rPr>
            </w:pPr>
          </w:p>
        </w:tc>
      </w:tr>
    </w:tbl>
    <w:p w:rsidR="00DB529D" w:rsidRDefault="00DB529D" w:rsidP="00DB529D"/>
    <w:p w:rsidR="00DB529D" w:rsidRDefault="00DB529D" w:rsidP="00DB529D"/>
    <w:p w:rsidR="00DB529D" w:rsidRDefault="00DB529D" w:rsidP="00DB529D">
      <w:pPr>
        <w:spacing w:before="0" w:after="200" w:line="276" w:lineRule="auto"/>
      </w:pPr>
      <w:r>
        <w:br w:type="page"/>
      </w:r>
    </w:p>
    <w:p w:rsidR="00DB529D" w:rsidRPr="006F297F" w:rsidRDefault="00DB529D" w:rsidP="00DB529D"/>
    <w:p w:rsidR="00DB529D" w:rsidRPr="001549D3" w:rsidRDefault="00DB529D" w:rsidP="00DB529D">
      <w:pPr>
        <w:keepNext/>
        <w:rPr>
          <w:rFonts w:cs="Times New Roman"/>
          <w:szCs w:val="24"/>
        </w:rPr>
      </w:pPr>
      <w:r>
        <w:rPr>
          <w:noProof/>
        </w:rPr>
        <w:drawing>
          <wp:inline distT="0" distB="0" distL="0" distR="0" wp14:anchorId="46F1037C" wp14:editId="271F7B8C">
            <wp:extent cx="2790825" cy="2076450"/>
            <wp:effectExtent l="0" t="0" r="9525" b="0"/>
            <wp:docPr id="2" name="image14.png"/>
            <wp:cNvGraphicFramePr/>
            <a:graphic xmlns:a="http://schemas.openxmlformats.org/drawingml/2006/main">
              <a:graphicData uri="http://schemas.openxmlformats.org/drawingml/2006/picture">
                <pic:pic xmlns:pic="http://schemas.openxmlformats.org/drawingml/2006/picture">
                  <pic:nvPicPr>
                    <pic:cNvPr id="6" name="image14.png"/>
                    <pic:cNvPicPr/>
                  </pic:nvPicPr>
                  <pic:blipFill>
                    <a:blip r:embed="rId5"/>
                    <a:srcRect/>
                    <a:stretch>
                      <a:fillRect/>
                    </a:stretch>
                  </pic:blipFill>
                  <pic:spPr>
                    <a:xfrm>
                      <a:off x="0" y="0"/>
                      <a:ext cx="2790825" cy="2076450"/>
                    </a:xfrm>
                    <a:prstGeom prst="rect">
                      <a:avLst/>
                    </a:prstGeom>
                    <a:ln/>
                  </pic:spPr>
                </pic:pic>
              </a:graphicData>
            </a:graphic>
          </wp:inline>
        </w:drawing>
      </w:r>
      <w:r>
        <w:rPr>
          <w:noProof/>
        </w:rPr>
        <w:drawing>
          <wp:inline distT="0" distB="0" distL="0" distR="0" wp14:anchorId="7DD378FB" wp14:editId="34D52E32">
            <wp:extent cx="2975882" cy="2057400"/>
            <wp:effectExtent l="0" t="0" r="0" b="0"/>
            <wp:docPr id="4" name="Picture 4" descr="combined_scales_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ombined_scales_SH"/>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76996" cy="2058170"/>
                    </a:xfrm>
                    <a:prstGeom prst="rect">
                      <a:avLst/>
                    </a:prstGeom>
                    <a:noFill/>
                    <a:ln>
                      <a:noFill/>
                    </a:ln>
                  </pic:spPr>
                </pic:pic>
              </a:graphicData>
            </a:graphic>
          </wp:inline>
        </w:drawing>
      </w:r>
    </w:p>
    <w:p w:rsidR="00DB529D" w:rsidRPr="001549D3" w:rsidRDefault="00DB529D" w:rsidP="00DB529D">
      <w:pPr>
        <w:keepNext/>
        <w:jc w:val="center"/>
        <w:rPr>
          <w:rFonts w:cs="Times New Roman"/>
          <w:szCs w:val="24"/>
        </w:rPr>
      </w:pPr>
    </w:p>
    <w:p w:rsidR="00DB529D" w:rsidRDefault="00DB529D" w:rsidP="00DB529D">
      <w:r w:rsidRPr="0001436A">
        <w:rPr>
          <w:rFonts w:cs="Times New Roman"/>
          <w:b/>
          <w:szCs w:val="24"/>
        </w:rPr>
        <w:t xml:space="preserve">Figure </w:t>
      </w:r>
      <w:r>
        <w:rPr>
          <w:rFonts w:cs="Times New Roman"/>
          <w:b/>
          <w:szCs w:val="24"/>
        </w:rPr>
        <w:t>S1</w:t>
      </w:r>
      <w:r w:rsidRPr="0001436A">
        <w:rPr>
          <w:rFonts w:cs="Times New Roman"/>
          <w:b/>
          <w:szCs w:val="24"/>
        </w:rPr>
        <w:t>.</w:t>
      </w:r>
      <w:r w:rsidRPr="001549D3">
        <w:rPr>
          <w:rFonts w:cs="Times New Roman"/>
          <w:szCs w:val="24"/>
        </w:rPr>
        <w:t xml:space="preserve"> </w:t>
      </w:r>
      <w:r>
        <w:t>Example input frequency distribution in log</w:t>
      </w:r>
      <w:r w:rsidRPr="007B2816">
        <w:rPr>
          <w:vertAlign w:val="subscript"/>
        </w:rPr>
        <w:t>2</w:t>
      </w:r>
      <w:r>
        <w:t xml:space="preserve"> scale based on scaling the input data by coarsening the 10 cm x 10 cm data.  Red: original resolution (10 cm x 10 cm). Blue: scaled to 200 cm x 200 cm. Flatwoods distribution on the left; </w:t>
      </w:r>
      <w:proofErr w:type="spellStart"/>
      <w:r>
        <w:t>Sandhills</w:t>
      </w:r>
      <w:proofErr w:type="spellEnd"/>
      <w:r>
        <w:t xml:space="preserve"> on the right.</w:t>
      </w:r>
    </w:p>
    <w:p w:rsidR="00DB529D" w:rsidRDefault="00DB529D" w:rsidP="00DB529D">
      <w:pPr>
        <w:keepNext/>
        <w:rPr>
          <w:rFonts w:cs="Times New Roman"/>
          <w:b/>
          <w:szCs w:val="24"/>
        </w:rPr>
      </w:pPr>
    </w:p>
    <w:p w:rsidR="00DB529D" w:rsidRDefault="00DB529D" w:rsidP="00DB529D">
      <w:pPr>
        <w:keepNext/>
        <w:rPr>
          <w:rFonts w:cs="Times New Roman"/>
          <w:b/>
          <w:szCs w:val="24"/>
        </w:rPr>
      </w:pPr>
    </w:p>
    <w:p w:rsidR="00DB529D" w:rsidRPr="002B4A57" w:rsidRDefault="00DB529D" w:rsidP="00DB529D">
      <w:pPr>
        <w:keepNext/>
        <w:rPr>
          <w:rFonts w:cs="Times New Roman"/>
          <w:b/>
          <w:szCs w:val="24"/>
        </w:rPr>
      </w:pPr>
    </w:p>
    <w:p w:rsidR="00DB529D" w:rsidRDefault="00DB529D" w:rsidP="00DB529D">
      <w:pPr>
        <w:spacing w:before="240"/>
      </w:pPr>
    </w:p>
    <w:p w:rsidR="00DB529D" w:rsidRDefault="00DB529D" w:rsidP="00DB529D">
      <w:pPr>
        <w:spacing w:before="240"/>
      </w:pPr>
      <w:r>
        <w:rPr>
          <w:noProof/>
        </w:rPr>
        <w:lastRenderedPageBreak/>
        <w:drawing>
          <wp:inline distT="0" distB="0" distL="0" distR="0" wp14:anchorId="7159F520" wp14:editId="231DB8F9">
            <wp:extent cx="3829050" cy="3819525"/>
            <wp:effectExtent l="0" t="0" r="0" b="9525"/>
            <wp:docPr id="10" name="Picture 10" descr="C:\Users\Louise\AppData\Local\Microsoft\Windows\INetCache\Content.Word\FAST_norm_richness_FW.PNG"/>
            <wp:cNvGraphicFramePr/>
            <a:graphic xmlns:a="http://schemas.openxmlformats.org/drawingml/2006/main">
              <a:graphicData uri="http://schemas.openxmlformats.org/drawingml/2006/picture">
                <pic:pic xmlns:pic="http://schemas.openxmlformats.org/drawingml/2006/picture">
                  <pic:nvPicPr>
                    <pic:cNvPr id="10" name="Picture 10" descr="C:\Users\Louise\AppData\Local\Microsoft\Windows\INetCache\Content.Word\FAST_norm_richness_FW.PNG"/>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29050" cy="3819525"/>
                    </a:xfrm>
                    <a:prstGeom prst="rect">
                      <a:avLst/>
                    </a:prstGeom>
                    <a:noFill/>
                    <a:ln>
                      <a:noFill/>
                    </a:ln>
                  </pic:spPr>
                </pic:pic>
              </a:graphicData>
            </a:graphic>
          </wp:inline>
        </w:drawing>
      </w:r>
    </w:p>
    <w:p w:rsidR="00DB529D" w:rsidRDefault="00DB529D" w:rsidP="00DB529D">
      <w:r>
        <w:rPr>
          <w:b/>
        </w:rPr>
        <w:t xml:space="preserve">Figure S2. </w:t>
      </w:r>
      <w:r>
        <w:t xml:space="preserve">Normalized species richness of the autonomous agent model at various scales.  Normalized species richness is the species richness change from time zero compared to the last time step (year 50) of each model run using the flatwoods habitat data. Normalized species richness is illustrated between scales of input data and spatial vs. non-spatial dispersal models.  </w:t>
      </w:r>
    </w:p>
    <w:p w:rsidR="00DB529D" w:rsidRDefault="00DB529D" w:rsidP="00DB529D"/>
    <w:p w:rsidR="00DB529D" w:rsidRDefault="00DB529D" w:rsidP="00DB529D"/>
    <w:p w:rsidR="00DB529D" w:rsidRDefault="00DB529D" w:rsidP="00DB529D"/>
    <w:p w:rsidR="00DB529D" w:rsidRDefault="00DB529D" w:rsidP="00DB529D"/>
    <w:p w:rsidR="00DB529D" w:rsidRDefault="00DB529D" w:rsidP="00DB529D"/>
    <w:p w:rsidR="00DB529D" w:rsidRDefault="00DB529D" w:rsidP="00DB529D"/>
    <w:p w:rsidR="00DB529D" w:rsidRDefault="00DB529D" w:rsidP="00DB529D"/>
    <w:p w:rsidR="00DB529D" w:rsidRDefault="00DB529D" w:rsidP="00DB529D"/>
    <w:p w:rsidR="00DB529D" w:rsidRDefault="00DB529D" w:rsidP="00DB529D"/>
    <w:p w:rsidR="00DB529D" w:rsidRDefault="00DB529D" w:rsidP="00DB529D"/>
    <w:p w:rsidR="00DB529D" w:rsidRDefault="00DB529D" w:rsidP="00DB529D"/>
    <w:p w:rsidR="00DB529D" w:rsidRPr="002946D0" w:rsidRDefault="00DB529D" w:rsidP="00DB529D">
      <w:pPr>
        <w:rPr>
          <w:b/>
        </w:rPr>
      </w:pPr>
      <w:r>
        <w:rPr>
          <w:noProof/>
        </w:rPr>
        <w:drawing>
          <wp:inline distT="0" distB="0" distL="0" distR="0" wp14:anchorId="464DF51C" wp14:editId="37C1060B">
            <wp:extent cx="3105150" cy="2986405"/>
            <wp:effectExtent l="0" t="0" r="0" b="4445"/>
            <wp:docPr id="5" name="Picture 5" descr="FAST_FW_all5_spatial"/>
            <wp:cNvGraphicFramePr/>
            <a:graphic xmlns:a="http://schemas.openxmlformats.org/drawingml/2006/main">
              <a:graphicData uri="http://schemas.openxmlformats.org/drawingml/2006/picture">
                <pic:pic xmlns:pic="http://schemas.openxmlformats.org/drawingml/2006/picture">
                  <pic:nvPicPr>
                    <pic:cNvPr id="5" name="Picture 5" descr="FAST_FW_all5_spatial"/>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05150" cy="2986405"/>
                    </a:xfrm>
                    <a:prstGeom prst="rect">
                      <a:avLst/>
                    </a:prstGeom>
                    <a:noFill/>
                    <a:ln>
                      <a:noFill/>
                    </a:ln>
                  </pic:spPr>
                </pic:pic>
              </a:graphicData>
            </a:graphic>
          </wp:inline>
        </w:drawing>
      </w:r>
      <w:r w:rsidRPr="002946D0">
        <w:rPr>
          <w:b/>
        </w:rPr>
        <w:t xml:space="preserve"> </w:t>
      </w:r>
      <w:r w:rsidRPr="00A86EFC">
        <w:rPr>
          <w:b/>
        </w:rPr>
        <w:t xml:space="preserve">A. </w:t>
      </w:r>
    </w:p>
    <w:p w:rsidR="00DB529D" w:rsidRPr="002946D0" w:rsidRDefault="00DB529D" w:rsidP="00DB529D">
      <w:pPr>
        <w:rPr>
          <w:b/>
        </w:rPr>
      </w:pPr>
      <w:r>
        <w:rPr>
          <w:noProof/>
        </w:rPr>
        <w:drawing>
          <wp:inline distT="0" distB="0" distL="0" distR="0" wp14:anchorId="0311A9CB" wp14:editId="57AB8366">
            <wp:extent cx="3105150" cy="3095625"/>
            <wp:effectExtent l="0" t="0" r="0" b="9525"/>
            <wp:docPr id="3" name="Picture 3" descr="FAST_FW_all5_nonspatial"/>
            <wp:cNvGraphicFramePr/>
            <a:graphic xmlns:a="http://schemas.openxmlformats.org/drawingml/2006/main">
              <a:graphicData uri="http://schemas.openxmlformats.org/drawingml/2006/picture">
                <pic:pic xmlns:pic="http://schemas.openxmlformats.org/drawingml/2006/picture">
                  <pic:nvPicPr>
                    <pic:cNvPr id="7" name="Picture 7" descr="FAST_FW_all5_nonspatial"/>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05150" cy="3095625"/>
                    </a:xfrm>
                    <a:prstGeom prst="rect">
                      <a:avLst/>
                    </a:prstGeom>
                    <a:noFill/>
                    <a:ln>
                      <a:noFill/>
                    </a:ln>
                  </pic:spPr>
                </pic:pic>
              </a:graphicData>
            </a:graphic>
          </wp:inline>
        </w:drawing>
      </w:r>
      <w:r w:rsidRPr="002946D0">
        <w:rPr>
          <w:b/>
        </w:rPr>
        <w:t xml:space="preserve"> </w:t>
      </w:r>
      <w:r w:rsidRPr="00A86EFC">
        <w:rPr>
          <w:b/>
        </w:rPr>
        <w:t>B.</w:t>
      </w:r>
    </w:p>
    <w:p w:rsidR="00BD6987" w:rsidRDefault="00DB529D">
      <w:r>
        <w:rPr>
          <w:b/>
        </w:rPr>
        <w:t xml:space="preserve">Figure S3. </w:t>
      </w:r>
      <w:r>
        <w:t xml:space="preserve">First order (%) effect of the three neutral parameters (mortality, birth, and immigration) and spatial boundary parameters (area and number of areas) on simulated normalized richness using different scales of input data in the flatwoods habitat using the spatial model (A.) and non-spatial model (B.). The legend illustrates the resolution (in </w:t>
      </w:r>
      <w:proofErr w:type="spellStart"/>
      <w:r>
        <w:t>dm</w:t>
      </w:r>
      <w:proofErr w:type="spellEnd"/>
      <w:r>
        <w:t>) in which the data was created from the empirical data, including the original resolution of the data (1.0: 10 cm x 10 cm). Boxplots represent variance across three replicates of the model run using 500 FAST parameter combinations.</w:t>
      </w:r>
      <w:bookmarkStart w:id="0" w:name="_tsctszfuhy8l"/>
      <w:bookmarkStart w:id="1" w:name="_GoBack"/>
      <w:bookmarkEnd w:id="0"/>
      <w:bookmarkEnd w:id="1"/>
    </w:p>
    <w:sectPr w:rsidR="00BD6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29D"/>
    <w:rsid w:val="00003891"/>
    <w:rsid w:val="00006908"/>
    <w:rsid w:val="000119F8"/>
    <w:rsid w:val="0001339D"/>
    <w:rsid w:val="00016019"/>
    <w:rsid w:val="000163A2"/>
    <w:rsid w:val="00021F56"/>
    <w:rsid w:val="0002442D"/>
    <w:rsid w:val="000262E9"/>
    <w:rsid w:val="00030F39"/>
    <w:rsid w:val="00031ED2"/>
    <w:rsid w:val="0003310D"/>
    <w:rsid w:val="000332C2"/>
    <w:rsid w:val="00033A4D"/>
    <w:rsid w:val="00034449"/>
    <w:rsid w:val="000345F9"/>
    <w:rsid w:val="00035A43"/>
    <w:rsid w:val="00035A49"/>
    <w:rsid w:val="00036501"/>
    <w:rsid w:val="00036E54"/>
    <w:rsid w:val="00044D90"/>
    <w:rsid w:val="00045B14"/>
    <w:rsid w:val="00046813"/>
    <w:rsid w:val="000534FD"/>
    <w:rsid w:val="00056FC5"/>
    <w:rsid w:val="000572CB"/>
    <w:rsid w:val="00063EA9"/>
    <w:rsid w:val="00067B8A"/>
    <w:rsid w:val="000705E0"/>
    <w:rsid w:val="000717BE"/>
    <w:rsid w:val="00073DA7"/>
    <w:rsid w:val="000742CC"/>
    <w:rsid w:val="00075F49"/>
    <w:rsid w:val="000775FA"/>
    <w:rsid w:val="00081BAF"/>
    <w:rsid w:val="000846F2"/>
    <w:rsid w:val="00084E33"/>
    <w:rsid w:val="000866E1"/>
    <w:rsid w:val="00094E82"/>
    <w:rsid w:val="00095365"/>
    <w:rsid w:val="0009742C"/>
    <w:rsid w:val="000A3C9E"/>
    <w:rsid w:val="000A5D49"/>
    <w:rsid w:val="000A6AA6"/>
    <w:rsid w:val="000A7C8A"/>
    <w:rsid w:val="000B3C9D"/>
    <w:rsid w:val="000B4C2B"/>
    <w:rsid w:val="000B5A3C"/>
    <w:rsid w:val="000C079B"/>
    <w:rsid w:val="000D03D6"/>
    <w:rsid w:val="000D25CE"/>
    <w:rsid w:val="000D32D6"/>
    <w:rsid w:val="000D6565"/>
    <w:rsid w:val="000D7025"/>
    <w:rsid w:val="000E38DF"/>
    <w:rsid w:val="000E6845"/>
    <w:rsid w:val="000E7165"/>
    <w:rsid w:val="000F16F4"/>
    <w:rsid w:val="000F6467"/>
    <w:rsid w:val="001000A1"/>
    <w:rsid w:val="0010086A"/>
    <w:rsid w:val="001037B9"/>
    <w:rsid w:val="0011044B"/>
    <w:rsid w:val="00111F8E"/>
    <w:rsid w:val="00113B1E"/>
    <w:rsid w:val="00113B61"/>
    <w:rsid w:val="00114ADB"/>
    <w:rsid w:val="0012287F"/>
    <w:rsid w:val="00123029"/>
    <w:rsid w:val="001255C5"/>
    <w:rsid w:val="00132F3A"/>
    <w:rsid w:val="00133598"/>
    <w:rsid w:val="00142BE0"/>
    <w:rsid w:val="00144BC3"/>
    <w:rsid w:val="00145B58"/>
    <w:rsid w:val="001558B4"/>
    <w:rsid w:val="001571B7"/>
    <w:rsid w:val="00161167"/>
    <w:rsid w:val="00162898"/>
    <w:rsid w:val="00165684"/>
    <w:rsid w:val="00170140"/>
    <w:rsid w:val="00172340"/>
    <w:rsid w:val="0017309D"/>
    <w:rsid w:val="001739BD"/>
    <w:rsid w:val="001744DF"/>
    <w:rsid w:val="00174833"/>
    <w:rsid w:val="0019746E"/>
    <w:rsid w:val="001A1FB0"/>
    <w:rsid w:val="001A2B69"/>
    <w:rsid w:val="001A2BE5"/>
    <w:rsid w:val="001A3387"/>
    <w:rsid w:val="001A3CA5"/>
    <w:rsid w:val="001A6D06"/>
    <w:rsid w:val="001B0D39"/>
    <w:rsid w:val="001B1EF4"/>
    <w:rsid w:val="001B5A32"/>
    <w:rsid w:val="001B65E6"/>
    <w:rsid w:val="001B7EFF"/>
    <w:rsid w:val="001C1702"/>
    <w:rsid w:val="001C3149"/>
    <w:rsid w:val="001C4BD3"/>
    <w:rsid w:val="001C5010"/>
    <w:rsid w:val="001D35E9"/>
    <w:rsid w:val="001D37B9"/>
    <w:rsid w:val="001D7A2E"/>
    <w:rsid w:val="001E4665"/>
    <w:rsid w:val="001E75A0"/>
    <w:rsid w:val="001F1ABE"/>
    <w:rsid w:val="001F2C95"/>
    <w:rsid w:val="001F6938"/>
    <w:rsid w:val="001F6C26"/>
    <w:rsid w:val="00202183"/>
    <w:rsid w:val="0020415C"/>
    <w:rsid w:val="00206CD8"/>
    <w:rsid w:val="00207BED"/>
    <w:rsid w:val="00207FFB"/>
    <w:rsid w:val="00213FB7"/>
    <w:rsid w:val="002140EA"/>
    <w:rsid w:val="002149A1"/>
    <w:rsid w:val="002155D1"/>
    <w:rsid w:val="00216448"/>
    <w:rsid w:val="002171B9"/>
    <w:rsid w:val="002206C9"/>
    <w:rsid w:val="00223474"/>
    <w:rsid w:val="002279F0"/>
    <w:rsid w:val="002312E7"/>
    <w:rsid w:val="00231702"/>
    <w:rsid w:val="002345DA"/>
    <w:rsid w:val="0023505D"/>
    <w:rsid w:val="00236362"/>
    <w:rsid w:val="00236E89"/>
    <w:rsid w:val="0024146D"/>
    <w:rsid w:val="00244CD3"/>
    <w:rsid w:val="00245CD9"/>
    <w:rsid w:val="00246919"/>
    <w:rsid w:val="0025116C"/>
    <w:rsid w:val="00251211"/>
    <w:rsid w:val="002531D6"/>
    <w:rsid w:val="00256867"/>
    <w:rsid w:val="002611DE"/>
    <w:rsid w:val="00263674"/>
    <w:rsid w:val="00264E85"/>
    <w:rsid w:val="002651E6"/>
    <w:rsid w:val="002655FF"/>
    <w:rsid w:val="00271E28"/>
    <w:rsid w:val="00273509"/>
    <w:rsid w:val="00277E0A"/>
    <w:rsid w:val="002848EC"/>
    <w:rsid w:val="00285030"/>
    <w:rsid w:val="00285A77"/>
    <w:rsid w:val="00285FC9"/>
    <w:rsid w:val="002869F3"/>
    <w:rsid w:val="002919D7"/>
    <w:rsid w:val="00291D2D"/>
    <w:rsid w:val="002926A0"/>
    <w:rsid w:val="00293BEB"/>
    <w:rsid w:val="00294DFC"/>
    <w:rsid w:val="0029588A"/>
    <w:rsid w:val="00295C7B"/>
    <w:rsid w:val="002A1AA0"/>
    <w:rsid w:val="002A7277"/>
    <w:rsid w:val="002B0431"/>
    <w:rsid w:val="002B3F38"/>
    <w:rsid w:val="002B4D72"/>
    <w:rsid w:val="002B7EAE"/>
    <w:rsid w:val="002C04D3"/>
    <w:rsid w:val="002D18DF"/>
    <w:rsid w:val="002D3F40"/>
    <w:rsid w:val="002E1395"/>
    <w:rsid w:val="002E240C"/>
    <w:rsid w:val="002E4019"/>
    <w:rsid w:val="002E6C7C"/>
    <w:rsid w:val="002E7BD5"/>
    <w:rsid w:val="002F0A25"/>
    <w:rsid w:val="002F276B"/>
    <w:rsid w:val="002F5918"/>
    <w:rsid w:val="002F7747"/>
    <w:rsid w:val="00305224"/>
    <w:rsid w:val="00310D4F"/>
    <w:rsid w:val="00312EA2"/>
    <w:rsid w:val="0031518F"/>
    <w:rsid w:val="003162D6"/>
    <w:rsid w:val="003200D5"/>
    <w:rsid w:val="00321B70"/>
    <w:rsid w:val="00323CAB"/>
    <w:rsid w:val="00324C1C"/>
    <w:rsid w:val="003307DB"/>
    <w:rsid w:val="00330FB5"/>
    <w:rsid w:val="00337F7F"/>
    <w:rsid w:val="003438D8"/>
    <w:rsid w:val="00345124"/>
    <w:rsid w:val="00346C6F"/>
    <w:rsid w:val="00350279"/>
    <w:rsid w:val="003508F7"/>
    <w:rsid w:val="00350FFC"/>
    <w:rsid w:val="00352739"/>
    <w:rsid w:val="00355484"/>
    <w:rsid w:val="00355752"/>
    <w:rsid w:val="0035640C"/>
    <w:rsid w:val="00356618"/>
    <w:rsid w:val="0036270B"/>
    <w:rsid w:val="003641EE"/>
    <w:rsid w:val="00364C88"/>
    <w:rsid w:val="00364F9C"/>
    <w:rsid w:val="00365A87"/>
    <w:rsid w:val="003679CE"/>
    <w:rsid w:val="00367C33"/>
    <w:rsid w:val="00367E3B"/>
    <w:rsid w:val="00371E53"/>
    <w:rsid w:val="00372394"/>
    <w:rsid w:val="00373A4C"/>
    <w:rsid w:val="0037436E"/>
    <w:rsid w:val="00374CFE"/>
    <w:rsid w:val="00375E65"/>
    <w:rsid w:val="00376070"/>
    <w:rsid w:val="00376131"/>
    <w:rsid w:val="00380408"/>
    <w:rsid w:val="00380ADC"/>
    <w:rsid w:val="0038118D"/>
    <w:rsid w:val="003863F2"/>
    <w:rsid w:val="00387837"/>
    <w:rsid w:val="00387B31"/>
    <w:rsid w:val="00391DF8"/>
    <w:rsid w:val="0039253C"/>
    <w:rsid w:val="00395CD2"/>
    <w:rsid w:val="003970C9"/>
    <w:rsid w:val="003A3F17"/>
    <w:rsid w:val="003A447E"/>
    <w:rsid w:val="003A5790"/>
    <w:rsid w:val="003B0F9E"/>
    <w:rsid w:val="003B1594"/>
    <w:rsid w:val="003B60E1"/>
    <w:rsid w:val="003B64CB"/>
    <w:rsid w:val="003B75E4"/>
    <w:rsid w:val="003C10AD"/>
    <w:rsid w:val="003C3B7C"/>
    <w:rsid w:val="003C55D2"/>
    <w:rsid w:val="003C61A9"/>
    <w:rsid w:val="003D295B"/>
    <w:rsid w:val="003D2E32"/>
    <w:rsid w:val="003D50EA"/>
    <w:rsid w:val="003D5AA2"/>
    <w:rsid w:val="003D6509"/>
    <w:rsid w:val="003D7252"/>
    <w:rsid w:val="003D7829"/>
    <w:rsid w:val="003E45D6"/>
    <w:rsid w:val="003E700E"/>
    <w:rsid w:val="003F0D47"/>
    <w:rsid w:val="003F1163"/>
    <w:rsid w:val="003F2534"/>
    <w:rsid w:val="003F735A"/>
    <w:rsid w:val="003F73DE"/>
    <w:rsid w:val="00400F2D"/>
    <w:rsid w:val="00404265"/>
    <w:rsid w:val="00404EB6"/>
    <w:rsid w:val="00406CC8"/>
    <w:rsid w:val="004073DD"/>
    <w:rsid w:val="004076E7"/>
    <w:rsid w:val="00412A5E"/>
    <w:rsid w:val="00415BAC"/>
    <w:rsid w:val="00417E75"/>
    <w:rsid w:val="004230C3"/>
    <w:rsid w:val="00423CAF"/>
    <w:rsid w:val="004276EB"/>
    <w:rsid w:val="00432873"/>
    <w:rsid w:val="00432F9A"/>
    <w:rsid w:val="004357CE"/>
    <w:rsid w:val="00435894"/>
    <w:rsid w:val="00440EC6"/>
    <w:rsid w:val="00441599"/>
    <w:rsid w:val="00444B5E"/>
    <w:rsid w:val="00447465"/>
    <w:rsid w:val="00450492"/>
    <w:rsid w:val="004522A5"/>
    <w:rsid w:val="00453174"/>
    <w:rsid w:val="004531E0"/>
    <w:rsid w:val="004537A3"/>
    <w:rsid w:val="00455680"/>
    <w:rsid w:val="004568A4"/>
    <w:rsid w:val="00463C28"/>
    <w:rsid w:val="00465740"/>
    <w:rsid w:val="00466A9D"/>
    <w:rsid w:val="0047043A"/>
    <w:rsid w:val="00472176"/>
    <w:rsid w:val="004740F5"/>
    <w:rsid w:val="00476607"/>
    <w:rsid w:val="004779C0"/>
    <w:rsid w:val="00482C8B"/>
    <w:rsid w:val="00483C28"/>
    <w:rsid w:val="00484753"/>
    <w:rsid w:val="00496045"/>
    <w:rsid w:val="0049717A"/>
    <w:rsid w:val="004A02BD"/>
    <w:rsid w:val="004A1F11"/>
    <w:rsid w:val="004A7308"/>
    <w:rsid w:val="004B2C02"/>
    <w:rsid w:val="004B7544"/>
    <w:rsid w:val="004C5977"/>
    <w:rsid w:val="004C6679"/>
    <w:rsid w:val="004C73A8"/>
    <w:rsid w:val="004C7E29"/>
    <w:rsid w:val="004D053F"/>
    <w:rsid w:val="004D2C41"/>
    <w:rsid w:val="004D3294"/>
    <w:rsid w:val="004D7207"/>
    <w:rsid w:val="004D7FB6"/>
    <w:rsid w:val="004E5A25"/>
    <w:rsid w:val="004F1817"/>
    <w:rsid w:val="004F3871"/>
    <w:rsid w:val="004F6E7A"/>
    <w:rsid w:val="004F7654"/>
    <w:rsid w:val="00513FA1"/>
    <w:rsid w:val="00514AD3"/>
    <w:rsid w:val="00514AE3"/>
    <w:rsid w:val="00515462"/>
    <w:rsid w:val="005200C4"/>
    <w:rsid w:val="00523BDB"/>
    <w:rsid w:val="00526BF3"/>
    <w:rsid w:val="00530D65"/>
    <w:rsid w:val="00533024"/>
    <w:rsid w:val="005345C9"/>
    <w:rsid w:val="00534D97"/>
    <w:rsid w:val="005374C5"/>
    <w:rsid w:val="0053751F"/>
    <w:rsid w:val="00537E35"/>
    <w:rsid w:val="00537FD1"/>
    <w:rsid w:val="0054207D"/>
    <w:rsid w:val="0054258C"/>
    <w:rsid w:val="00546053"/>
    <w:rsid w:val="00554C6E"/>
    <w:rsid w:val="00555A59"/>
    <w:rsid w:val="0056062F"/>
    <w:rsid w:val="00567C01"/>
    <w:rsid w:val="00567F65"/>
    <w:rsid w:val="00570594"/>
    <w:rsid w:val="00570E84"/>
    <w:rsid w:val="005726F8"/>
    <w:rsid w:val="005745A4"/>
    <w:rsid w:val="00576505"/>
    <w:rsid w:val="00580020"/>
    <w:rsid w:val="0058011B"/>
    <w:rsid w:val="0058235A"/>
    <w:rsid w:val="005860E6"/>
    <w:rsid w:val="0059262C"/>
    <w:rsid w:val="0059497E"/>
    <w:rsid w:val="00597A49"/>
    <w:rsid w:val="005A0C78"/>
    <w:rsid w:val="005A1B75"/>
    <w:rsid w:val="005A680B"/>
    <w:rsid w:val="005B586E"/>
    <w:rsid w:val="005C2EFB"/>
    <w:rsid w:val="005C614C"/>
    <w:rsid w:val="005C69CF"/>
    <w:rsid w:val="005C7C8E"/>
    <w:rsid w:val="005D02D7"/>
    <w:rsid w:val="005D0E9A"/>
    <w:rsid w:val="005D270D"/>
    <w:rsid w:val="005D2E50"/>
    <w:rsid w:val="005D3F58"/>
    <w:rsid w:val="005D4AF4"/>
    <w:rsid w:val="005D7F2E"/>
    <w:rsid w:val="005D7FF0"/>
    <w:rsid w:val="005E0830"/>
    <w:rsid w:val="005E08A8"/>
    <w:rsid w:val="005E0F0C"/>
    <w:rsid w:val="005E15B1"/>
    <w:rsid w:val="005E296A"/>
    <w:rsid w:val="005E7AE9"/>
    <w:rsid w:val="005E7BB7"/>
    <w:rsid w:val="005F20A5"/>
    <w:rsid w:val="005F3942"/>
    <w:rsid w:val="005F4621"/>
    <w:rsid w:val="005F751A"/>
    <w:rsid w:val="005F7E79"/>
    <w:rsid w:val="00600210"/>
    <w:rsid w:val="006002A3"/>
    <w:rsid w:val="006022DF"/>
    <w:rsid w:val="006047CE"/>
    <w:rsid w:val="00605F20"/>
    <w:rsid w:val="00606382"/>
    <w:rsid w:val="0060638C"/>
    <w:rsid w:val="00606D51"/>
    <w:rsid w:val="00607371"/>
    <w:rsid w:val="00614603"/>
    <w:rsid w:val="00614996"/>
    <w:rsid w:val="00615750"/>
    <w:rsid w:val="006159CF"/>
    <w:rsid w:val="0061701F"/>
    <w:rsid w:val="0061764E"/>
    <w:rsid w:val="0062013B"/>
    <w:rsid w:val="00622597"/>
    <w:rsid w:val="006278D3"/>
    <w:rsid w:val="00631BCA"/>
    <w:rsid w:val="00633351"/>
    <w:rsid w:val="00633EDF"/>
    <w:rsid w:val="00635C3E"/>
    <w:rsid w:val="00637D4F"/>
    <w:rsid w:val="00647823"/>
    <w:rsid w:val="00650FC7"/>
    <w:rsid w:val="00653335"/>
    <w:rsid w:val="00653604"/>
    <w:rsid w:val="00661EE0"/>
    <w:rsid w:val="006633A9"/>
    <w:rsid w:val="006639EF"/>
    <w:rsid w:val="00664051"/>
    <w:rsid w:val="006651B9"/>
    <w:rsid w:val="00665E84"/>
    <w:rsid w:val="00667EDC"/>
    <w:rsid w:val="006705CB"/>
    <w:rsid w:val="006711A0"/>
    <w:rsid w:val="0067294E"/>
    <w:rsid w:val="00672EBF"/>
    <w:rsid w:val="006748D1"/>
    <w:rsid w:val="00675A9B"/>
    <w:rsid w:val="00675E03"/>
    <w:rsid w:val="006769D2"/>
    <w:rsid w:val="006804A2"/>
    <w:rsid w:val="00683F68"/>
    <w:rsid w:val="006846BE"/>
    <w:rsid w:val="0069069D"/>
    <w:rsid w:val="00691185"/>
    <w:rsid w:val="00692315"/>
    <w:rsid w:val="00692AD5"/>
    <w:rsid w:val="00692F50"/>
    <w:rsid w:val="00693DB8"/>
    <w:rsid w:val="006950E1"/>
    <w:rsid w:val="006A16F4"/>
    <w:rsid w:val="006A30E5"/>
    <w:rsid w:val="006A3435"/>
    <w:rsid w:val="006A55F2"/>
    <w:rsid w:val="006A7BB4"/>
    <w:rsid w:val="006B671D"/>
    <w:rsid w:val="006B7B88"/>
    <w:rsid w:val="006C15E0"/>
    <w:rsid w:val="006C2BF9"/>
    <w:rsid w:val="006C4C05"/>
    <w:rsid w:val="006C6B91"/>
    <w:rsid w:val="006C76E6"/>
    <w:rsid w:val="006D1558"/>
    <w:rsid w:val="006D1D2B"/>
    <w:rsid w:val="006D1EE8"/>
    <w:rsid w:val="006D2A6E"/>
    <w:rsid w:val="006D6F51"/>
    <w:rsid w:val="006D7A02"/>
    <w:rsid w:val="006E128F"/>
    <w:rsid w:val="006E15AB"/>
    <w:rsid w:val="006E2A57"/>
    <w:rsid w:val="006E7B42"/>
    <w:rsid w:val="006F2AF7"/>
    <w:rsid w:val="006F3837"/>
    <w:rsid w:val="006F7F75"/>
    <w:rsid w:val="00706DF8"/>
    <w:rsid w:val="0070727B"/>
    <w:rsid w:val="00710008"/>
    <w:rsid w:val="00712142"/>
    <w:rsid w:val="0071282F"/>
    <w:rsid w:val="0071553D"/>
    <w:rsid w:val="0071571B"/>
    <w:rsid w:val="00721AF7"/>
    <w:rsid w:val="00721B51"/>
    <w:rsid w:val="00721F39"/>
    <w:rsid w:val="00722F04"/>
    <w:rsid w:val="007232FA"/>
    <w:rsid w:val="00724090"/>
    <w:rsid w:val="007311E8"/>
    <w:rsid w:val="00731BF1"/>
    <w:rsid w:val="00735CB1"/>
    <w:rsid w:val="0073767B"/>
    <w:rsid w:val="00741B30"/>
    <w:rsid w:val="00743CFD"/>
    <w:rsid w:val="00744162"/>
    <w:rsid w:val="00745A25"/>
    <w:rsid w:val="00747756"/>
    <w:rsid w:val="00753585"/>
    <w:rsid w:val="0075624D"/>
    <w:rsid w:val="0076002F"/>
    <w:rsid w:val="00763386"/>
    <w:rsid w:val="00770FE8"/>
    <w:rsid w:val="00772B1F"/>
    <w:rsid w:val="007739EB"/>
    <w:rsid w:val="007741E3"/>
    <w:rsid w:val="00775AFB"/>
    <w:rsid w:val="00780353"/>
    <w:rsid w:val="00786F9C"/>
    <w:rsid w:val="0078765D"/>
    <w:rsid w:val="00787B28"/>
    <w:rsid w:val="00791F07"/>
    <w:rsid w:val="0079378F"/>
    <w:rsid w:val="00794A3F"/>
    <w:rsid w:val="00794D3E"/>
    <w:rsid w:val="00797C0F"/>
    <w:rsid w:val="007A65A8"/>
    <w:rsid w:val="007A701A"/>
    <w:rsid w:val="007A770B"/>
    <w:rsid w:val="007B17C3"/>
    <w:rsid w:val="007B3691"/>
    <w:rsid w:val="007B75FC"/>
    <w:rsid w:val="007C4654"/>
    <w:rsid w:val="007C49D3"/>
    <w:rsid w:val="007C7FAF"/>
    <w:rsid w:val="007D0722"/>
    <w:rsid w:val="007D4468"/>
    <w:rsid w:val="007D6949"/>
    <w:rsid w:val="007E19A0"/>
    <w:rsid w:val="007E2CED"/>
    <w:rsid w:val="007E3B8D"/>
    <w:rsid w:val="007E3DF7"/>
    <w:rsid w:val="007F14FC"/>
    <w:rsid w:val="007F2200"/>
    <w:rsid w:val="007F33ED"/>
    <w:rsid w:val="00803319"/>
    <w:rsid w:val="00803F31"/>
    <w:rsid w:val="008051C6"/>
    <w:rsid w:val="00810B31"/>
    <w:rsid w:val="00812456"/>
    <w:rsid w:val="008143C3"/>
    <w:rsid w:val="00814EB8"/>
    <w:rsid w:val="008238F8"/>
    <w:rsid w:val="008252ED"/>
    <w:rsid w:val="00831277"/>
    <w:rsid w:val="008324F1"/>
    <w:rsid w:val="008325C4"/>
    <w:rsid w:val="00833CB6"/>
    <w:rsid w:val="00833F89"/>
    <w:rsid w:val="008341C0"/>
    <w:rsid w:val="00836486"/>
    <w:rsid w:val="00843539"/>
    <w:rsid w:val="00843EC5"/>
    <w:rsid w:val="008500C0"/>
    <w:rsid w:val="00854C1B"/>
    <w:rsid w:val="00856B78"/>
    <w:rsid w:val="00857A8D"/>
    <w:rsid w:val="008600E4"/>
    <w:rsid w:val="00862A2E"/>
    <w:rsid w:val="00866D00"/>
    <w:rsid w:val="008670F5"/>
    <w:rsid w:val="008719B1"/>
    <w:rsid w:val="00873978"/>
    <w:rsid w:val="00873FFD"/>
    <w:rsid w:val="00875D8B"/>
    <w:rsid w:val="008818DD"/>
    <w:rsid w:val="00881C67"/>
    <w:rsid w:val="008838B5"/>
    <w:rsid w:val="00887A96"/>
    <w:rsid w:val="0089220B"/>
    <w:rsid w:val="0089468E"/>
    <w:rsid w:val="00895011"/>
    <w:rsid w:val="0089704C"/>
    <w:rsid w:val="008A03FF"/>
    <w:rsid w:val="008A1030"/>
    <w:rsid w:val="008A31B6"/>
    <w:rsid w:val="008A6022"/>
    <w:rsid w:val="008A710E"/>
    <w:rsid w:val="008B1BFD"/>
    <w:rsid w:val="008B3575"/>
    <w:rsid w:val="008B51AA"/>
    <w:rsid w:val="008B5BB4"/>
    <w:rsid w:val="008C0117"/>
    <w:rsid w:val="008C096D"/>
    <w:rsid w:val="008C32C9"/>
    <w:rsid w:val="008C5948"/>
    <w:rsid w:val="008C6D31"/>
    <w:rsid w:val="008D3960"/>
    <w:rsid w:val="008D5C9D"/>
    <w:rsid w:val="008E2687"/>
    <w:rsid w:val="008E2718"/>
    <w:rsid w:val="008E415A"/>
    <w:rsid w:val="008E7597"/>
    <w:rsid w:val="008F03CB"/>
    <w:rsid w:val="008F55C2"/>
    <w:rsid w:val="009000FA"/>
    <w:rsid w:val="00901CC0"/>
    <w:rsid w:val="00901F19"/>
    <w:rsid w:val="009036E8"/>
    <w:rsid w:val="009076F5"/>
    <w:rsid w:val="009142ED"/>
    <w:rsid w:val="00916488"/>
    <w:rsid w:val="0091662D"/>
    <w:rsid w:val="009207C7"/>
    <w:rsid w:val="0092257D"/>
    <w:rsid w:val="00922C6C"/>
    <w:rsid w:val="00923B22"/>
    <w:rsid w:val="009252F1"/>
    <w:rsid w:val="009258F2"/>
    <w:rsid w:val="00925B86"/>
    <w:rsid w:val="009269A6"/>
    <w:rsid w:val="00930699"/>
    <w:rsid w:val="00932050"/>
    <w:rsid w:val="00932971"/>
    <w:rsid w:val="00932EE8"/>
    <w:rsid w:val="00933195"/>
    <w:rsid w:val="00940A61"/>
    <w:rsid w:val="00941F61"/>
    <w:rsid w:val="00943C6A"/>
    <w:rsid w:val="00947479"/>
    <w:rsid w:val="00960096"/>
    <w:rsid w:val="00960374"/>
    <w:rsid w:val="0096098F"/>
    <w:rsid w:val="00962162"/>
    <w:rsid w:val="00966099"/>
    <w:rsid w:val="0096648A"/>
    <w:rsid w:val="00966706"/>
    <w:rsid w:val="00967E72"/>
    <w:rsid w:val="0097109B"/>
    <w:rsid w:val="00973F0C"/>
    <w:rsid w:val="00974D05"/>
    <w:rsid w:val="00974F07"/>
    <w:rsid w:val="0097607D"/>
    <w:rsid w:val="0097791E"/>
    <w:rsid w:val="00981F49"/>
    <w:rsid w:val="00987FF0"/>
    <w:rsid w:val="00990D89"/>
    <w:rsid w:val="00995814"/>
    <w:rsid w:val="009A0241"/>
    <w:rsid w:val="009A23B6"/>
    <w:rsid w:val="009A3DE1"/>
    <w:rsid w:val="009A5934"/>
    <w:rsid w:val="009A6445"/>
    <w:rsid w:val="009B0AF0"/>
    <w:rsid w:val="009B38E6"/>
    <w:rsid w:val="009B68FD"/>
    <w:rsid w:val="009C2296"/>
    <w:rsid w:val="009C2862"/>
    <w:rsid w:val="009C44D5"/>
    <w:rsid w:val="009C52BD"/>
    <w:rsid w:val="009C67C2"/>
    <w:rsid w:val="009C6F35"/>
    <w:rsid w:val="009D087C"/>
    <w:rsid w:val="009D1F26"/>
    <w:rsid w:val="009D53D5"/>
    <w:rsid w:val="009D70B1"/>
    <w:rsid w:val="009D793A"/>
    <w:rsid w:val="009E4A49"/>
    <w:rsid w:val="009E5197"/>
    <w:rsid w:val="009E7717"/>
    <w:rsid w:val="009F2B2B"/>
    <w:rsid w:val="009F3914"/>
    <w:rsid w:val="009F417D"/>
    <w:rsid w:val="00A0236D"/>
    <w:rsid w:val="00A03EFC"/>
    <w:rsid w:val="00A051A6"/>
    <w:rsid w:val="00A1035D"/>
    <w:rsid w:val="00A10A14"/>
    <w:rsid w:val="00A10FAD"/>
    <w:rsid w:val="00A1180A"/>
    <w:rsid w:val="00A134A0"/>
    <w:rsid w:val="00A2157B"/>
    <w:rsid w:val="00A239CB"/>
    <w:rsid w:val="00A25DF8"/>
    <w:rsid w:val="00A25F81"/>
    <w:rsid w:val="00A315BE"/>
    <w:rsid w:val="00A321C1"/>
    <w:rsid w:val="00A33BE3"/>
    <w:rsid w:val="00A346B1"/>
    <w:rsid w:val="00A358F5"/>
    <w:rsid w:val="00A37673"/>
    <w:rsid w:val="00A37E63"/>
    <w:rsid w:val="00A37EF9"/>
    <w:rsid w:val="00A4061F"/>
    <w:rsid w:val="00A45698"/>
    <w:rsid w:val="00A52456"/>
    <w:rsid w:val="00A60CC8"/>
    <w:rsid w:val="00A62637"/>
    <w:rsid w:val="00A632EF"/>
    <w:rsid w:val="00A67B12"/>
    <w:rsid w:val="00A70903"/>
    <w:rsid w:val="00A72B58"/>
    <w:rsid w:val="00A76685"/>
    <w:rsid w:val="00A76D9B"/>
    <w:rsid w:val="00A77489"/>
    <w:rsid w:val="00A7768E"/>
    <w:rsid w:val="00A814BD"/>
    <w:rsid w:val="00A823D3"/>
    <w:rsid w:val="00A9192B"/>
    <w:rsid w:val="00A9433A"/>
    <w:rsid w:val="00A975DD"/>
    <w:rsid w:val="00AA0E57"/>
    <w:rsid w:val="00AA5283"/>
    <w:rsid w:val="00AA6D72"/>
    <w:rsid w:val="00AB0B8E"/>
    <w:rsid w:val="00AB0BE5"/>
    <w:rsid w:val="00AB0C9B"/>
    <w:rsid w:val="00AB5655"/>
    <w:rsid w:val="00AB59A5"/>
    <w:rsid w:val="00AC013E"/>
    <w:rsid w:val="00AC27D7"/>
    <w:rsid w:val="00AC2802"/>
    <w:rsid w:val="00AC2868"/>
    <w:rsid w:val="00AC297D"/>
    <w:rsid w:val="00AC34A3"/>
    <w:rsid w:val="00AD08C9"/>
    <w:rsid w:val="00AD3974"/>
    <w:rsid w:val="00AD3DEC"/>
    <w:rsid w:val="00AD3E4C"/>
    <w:rsid w:val="00AD44DB"/>
    <w:rsid w:val="00AD45DC"/>
    <w:rsid w:val="00AD5F89"/>
    <w:rsid w:val="00AD7B1C"/>
    <w:rsid w:val="00AD7F60"/>
    <w:rsid w:val="00AE4980"/>
    <w:rsid w:val="00AE686C"/>
    <w:rsid w:val="00AF2AF2"/>
    <w:rsid w:val="00AF3261"/>
    <w:rsid w:val="00AF460F"/>
    <w:rsid w:val="00AF4BA3"/>
    <w:rsid w:val="00AF59E9"/>
    <w:rsid w:val="00AF5E0C"/>
    <w:rsid w:val="00B01CAD"/>
    <w:rsid w:val="00B10004"/>
    <w:rsid w:val="00B1005B"/>
    <w:rsid w:val="00B10352"/>
    <w:rsid w:val="00B12AD0"/>
    <w:rsid w:val="00B132C8"/>
    <w:rsid w:val="00B13479"/>
    <w:rsid w:val="00B13BB8"/>
    <w:rsid w:val="00B171F0"/>
    <w:rsid w:val="00B1720F"/>
    <w:rsid w:val="00B20018"/>
    <w:rsid w:val="00B200BC"/>
    <w:rsid w:val="00B264FE"/>
    <w:rsid w:val="00B2753A"/>
    <w:rsid w:val="00B31503"/>
    <w:rsid w:val="00B31BF2"/>
    <w:rsid w:val="00B334F1"/>
    <w:rsid w:val="00B37307"/>
    <w:rsid w:val="00B43C9B"/>
    <w:rsid w:val="00B43E07"/>
    <w:rsid w:val="00B50CB7"/>
    <w:rsid w:val="00B52791"/>
    <w:rsid w:val="00B53D56"/>
    <w:rsid w:val="00B54A1B"/>
    <w:rsid w:val="00B556B8"/>
    <w:rsid w:val="00B6275F"/>
    <w:rsid w:val="00B64AF6"/>
    <w:rsid w:val="00B66EE6"/>
    <w:rsid w:val="00B670A9"/>
    <w:rsid w:val="00B67BAC"/>
    <w:rsid w:val="00B71C06"/>
    <w:rsid w:val="00B71D10"/>
    <w:rsid w:val="00B730BA"/>
    <w:rsid w:val="00B73B76"/>
    <w:rsid w:val="00B7707E"/>
    <w:rsid w:val="00B81B21"/>
    <w:rsid w:val="00B81BD8"/>
    <w:rsid w:val="00B908AC"/>
    <w:rsid w:val="00B92C6A"/>
    <w:rsid w:val="00BA0329"/>
    <w:rsid w:val="00BA089E"/>
    <w:rsid w:val="00BA10DE"/>
    <w:rsid w:val="00BA5602"/>
    <w:rsid w:val="00BA6F9F"/>
    <w:rsid w:val="00BA70F8"/>
    <w:rsid w:val="00BA7DC6"/>
    <w:rsid w:val="00BB2CB6"/>
    <w:rsid w:val="00BB41BB"/>
    <w:rsid w:val="00BB49C4"/>
    <w:rsid w:val="00BB619E"/>
    <w:rsid w:val="00BB6590"/>
    <w:rsid w:val="00BB6F1F"/>
    <w:rsid w:val="00BC6FAE"/>
    <w:rsid w:val="00BD2DA1"/>
    <w:rsid w:val="00BD4435"/>
    <w:rsid w:val="00BD58C0"/>
    <w:rsid w:val="00BD6987"/>
    <w:rsid w:val="00BD69BF"/>
    <w:rsid w:val="00BD7B1E"/>
    <w:rsid w:val="00BE1C87"/>
    <w:rsid w:val="00BE2E53"/>
    <w:rsid w:val="00BE3655"/>
    <w:rsid w:val="00BE67D8"/>
    <w:rsid w:val="00BF23BF"/>
    <w:rsid w:val="00BF256D"/>
    <w:rsid w:val="00C03135"/>
    <w:rsid w:val="00C054B6"/>
    <w:rsid w:val="00C057B2"/>
    <w:rsid w:val="00C10B6B"/>
    <w:rsid w:val="00C17873"/>
    <w:rsid w:val="00C23AD7"/>
    <w:rsid w:val="00C27DA4"/>
    <w:rsid w:val="00C27F43"/>
    <w:rsid w:val="00C30A2D"/>
    <w:rsid w:val="00C3336F"/>
    <w:rsid w:val="00C3438D"/>
    <w:rsid w:val="00C358BE"/>
    <w:rsid w:val="00C375ED"/>
    <w:rsid w:val="00C378CE"/>
    <w:rsid w:val="00C40658"/>
    <w:rsid w:val="00C474DD"/>
    <w:rsid w:val="00C520D8"/>
    <w:rsid w:val="00C54D62"/>
    <w:rsid w:val="00C56B62"/>
    <w:rsid w:val="00C655D4"/>
    <w:rsid w:val="00C70F02"/>
    <w:rsid w:val="00C71918"/>
    <w:rsid w:val="00C73236"/>
    <w:rsid w:val="00C74809"/>
    <w:rsid w:val="00C74F31"/>
    <w:rsid w:val="00C753B1"/>
    <w:rsid w:val="00C773D2"/>
    <w:rsid w:val="00C81321"/>
    <w:rsid w:val="00C82354"/>
    <w:rsid w:val="00C828F8"/>
    <w:rsid w:val="00C82E1D"/>
    <w:rsid w:val="00C83AC0"/>
    <w:rsid w:val="00C84906"/>
    <w:rsid w:val="00C90788"/>
    <w:rsid w:val="00C90ACD"/>
    <w:rsid w:val="00C91F52"/>
    <w:rsid w:val="00C927FC"/>
    <w:rsid w:val="00C929AC"/>
    <w:rsid w:val="00C93BB0"/>
    <w:rsid w:val="00C95DAE"/>
    <w:rsid w:val="00C97EB8"/>
    <w:rsid w:val="00CA3112"/>
    <w:rsid w:val="00CA40E8"/>
    <w:rsid w:val="00CA651B"/>
    <w:rsid w:val="00CB708A"/>
    <w:rsid w:val="00CC058F"/>
    <w:rsid w:val="00CC11D0"/>
    <w:rsid w:val="00CC1CE1"/>
    <w:rsid w:val="00CC621D"/>
    <w:rsid w:val="00CC78B7"/>
    <w:rsid w:val="00CC7CD9"/>
    <w:rsid w:val="00CD256E"/>
    <w:rsid w:val="00CD332D"/>
    <w:rsid w:val="00CD7F5F"/>
    <w:rsid w:val="00CE00D2"/>
    <w:rsid w:val="00CE11C5"/>
    <w:rsid w:val="00CE5720"/>
    <w:rsid w:val="00CE5A31"/>
    <w:rsid w:val="00CE77FC"/>
    <w:rsid w:val="00CF0281"/>
    <w:rsid w:val="00CF0F9D"/>
    <w:rsid w:val="00CF3F13"/>
    <w:rsid w:val="00CF4195"/>
    <w:rsid w:val="00D00B5C"/>
    <w:rsid w:val="00D00BD1"/>
    <w:rsid w:val="00D01410"/>
    <w:rsid w:val="00D04461"/>
    <w:rsid w:val="00D06614"/>
    <w:rsid w:val="00D06C8C"/>
    <w:rsid w:val="00D100B4"/>
    <w:rsid w:val="00D12253"/>
    <w:rsid w:val="00D13FE9"/>
    <w:rsid w:val="00D140DC"/>
    <w:rsid w:val="00D1501E"/>
    <w:rsid w:val="00D17B05"/>
    <w:rsid w:val="00D2236C"/>
    <w:rsid w:val="00D24C63"/>
    <w:rsid w:val="00D31172"/>
    <w:rsid w:val="00D320EC"/>
    <w:rsid w:val="00D33B7B"/>
    <w:rsid w:val="00D421C2"/>
    <w:rsid w:val="00D4287E"/>
    <w:rsid w:val="00D45352"/>
    <w:rsid w:val="00D4570A"/>
    <w:rsid w:val="00D476DA"/>
    <w:rsid w:val="00D51548"/>
    <w:rsid w:val="00D54E66"/>
    <w:rsid w:val="00D628CF"/>
    <w:rsid w:val="00D66C5A"/>
    <w:rsid w:val="00D702B6"/>
    <w:rsid w:val="00D71636"/>
    <w:rsid w:val="00D72ED6"/>
    <w:rsid w:val="00D7353A"/>
    <w:rsid w:val="00D77045"/>
    <w:rsid w:val="00D77537"/>
    <w:rsid w:val="00D802EE"/>
    <w:rsid w:val="00D83A76"/>
    <w:rsid w:val="00D8566B"/>
    <w:rsid w:val="00D8767C"/>
    <w:rsid w:val="00D951AD"/>
    <w:rsid w:val="00D952B6"/>
    <w:rsid w:val="00D974E4"/>
    <w:rsid w:val="00DA13AC"/>
    <w:rsid w:val="00DA3763"/>
    <w:rsid w:val="00DA4E01"/>
    <w:rsid w:val="00DA6E9F"/>
    <w:rsid w:val="00DB529D"/>
    <w:rsid w:val="00DB7B37"/>
    <w:rsid w:val="00DC0D2F"/>
    <w:rsid w:val="00DC581E"/>
    <w:rsid w:val="00DD0B93"/>
    <w:rsid w:val="00DD19AB"/>
    <w:rsid w:val="00DD2149"/>
    <w:rsid w:val="00DD3C55"/>
    <w:rsid w:val="00DD4AF8"/>
    <w:rsid w:val="00DE357B"/>
    <w:rsid w:val="00DE3B65"/>
    <w:rsid w:val="00DE4388"/>
    <w:rsid w:val="00DE6180"/>
    <w:rsid w:val="00DF0A29"/>
    <w:rsid w:val="00DF4E62"/>
    <w:rsid w:val="00E0294F"/>
    <w:rsid w:val="00E03007"/>
    <w:rsid w:val="00E057FF"/>
    <w:rsid w:val="00E06C5D"/>
    <w:rsid w:val="00E1625C"/>
    <w:rsid w:val="00E162CB"/>
    <w:rsid w:val="00E17E3D"/>
    <w:rsid w:val="00E24815"/>
    <w:rsid w:val="00E30416"/>
    <w:rsid w:val="00E30D0A"/>
    <w:rsid w:val="00E3107C"/>
    <w:rsid w:val="00E3413C"/>
    <w:rsid w:val="00E352B7"/>
    <w:rsid w:val="00E361A9"/>
    <w:rsid w:val="00E42049"/>
    <w:rsid w:val="00E45D34"/>
    <w:rsid w:val="00E47897"/>
    <w:rsid w:val="00E47D0E"/>
    <w:rsid w:val="00E5037D"/>
    <w:rsid w:val="00E509C3"/>
    <w:rsid w:val="00E521F9"/>
    <w:rsid w:val="00E52C18"/>
    <w:rsid w:val="00E53029"/>
    <w:rsid w:val="00E56886"/>
    <w:rsid w:val="00E57A92"/>
    <w:rsid w:val="00E601AA"/>
    <w:rsid w:val="00E620DC"/>
    <w:rsid w:val="00E66ECE"/>
    <w:rsid w:val="00E673E1"/>
    <w:rsid w:val="00E70915"/>
    <w:rsid w:val="00E732D6"/>
    <w:rsid w:val="00E73E89"/>
    <w:rsid w:val="00E74B0D"/>
    <w:rsid w:val="00E776E5"/>
    <w:rsid w:val="00E77CCF"/>
    <w:rsid w:val="00E819CF"/>
    <w:rsid w:val="00E827D1"/>
    <w:rsid w:val="00E82A3F"/>
    <w:rsid w:val="00E85AC3"/>
    <w:rsid w:val="00E85F28"/>
    <w:rsid w:val="00E871C9"/>
    <w:rsid w:val="00E901BA"/>
    <w:rsid w:val="00E9171F"/>
    <w:rsid w:val="00E92DC8"/>
    <w:rsid w:val="00E938C1"/>
    <w:rsid w:val="00E93EC7"/>
    <w:rsid w:val="00E94561"/>
    <w:rsid w:val="00E97D07"/>
    <w:rsid w:val="00EA01DB"/>
    <w:rsid w:val="00EA3830"/>
    <w:rsid w:val="00EA5983"/>
    <w:rsid w:val="00EA6674"/>
    <w:rsid w:val="00EA67A2"/>
    <w:rsid w:val="00EA6826"/>
    <w:rsid w:val="00EA6847"/>
    <w:rsid w:val="00EA6CDB"/>
    <w:rsid w:val="00EB2D1F"/>
    <w:rsid w:val="00EB347B"/>
    <w:rsid w:val="00EB35D3"/>
    <w:rsid w:val="00EB3A24"/>
    <w:rsid w:val="00EB3DDE"/>
    <w:rsid w:val="00EB6E3B"/>
    <w:rsid w:val="00EB7B1A"/>
    <w:rsid w:val="00EC1EA5"/>
    <w:rsid w:val="00EC378F"/>
    <w:rsid w:val="00EC68C0"/>
    <w:rsid w:val="00EC6CB8"/>
    <w:rsid w:val="00EE155D"/>
    <w:rsid w:val="00EE39D3"/>
    <w:rsid w:val="00EE3A51"/>
    <w:rsid w:val="00EE7B48"/>
    <w:rsid w:val="00EF05BE"/>
    <w:rsid w:val="00EF1287"/>
    <w:rsid w:val="00EF16F3"/>
    <w:rsid w:val="00EF470B"/>
    <w:rsid w:val="00EF5099"/>
    <w:rsid w:val="00EF6DA0"/>
    <w:rsid w:val="00EF7A8C"/>
    <w:rsid w:val="00F0051F"/>
    <w:rsid w:val="00F05BF1"/>
    <w:rsid w:val="00F05F28"/>
    <w:rsid w:val="00F06296"/>
    <w:rsid w:val="00F06952"/>
    <w:rsid w:val="00F06A56"/>
    <w:rsid w:val="00F11969"/>
    <w:rsid w:val="00F11A0D"/>
    <w:rsid w:val="00F1493A"/>
    <w:rsid w:val="00F1652F"/>
    <w:rsid w:val="00F204AB"/>
    <w:rsid w:val="00F25348"/>
    <w:rsid w:val="00F256AE"/>
    <w:rsid w:val="00F2613D"/>
    <w:rsid w:val="00F26427"/>
    <w:rsid w:val="00F30FC0"/>
    <w:rsid w:val="00F353F3"/>
    <w:rsid w:val="00F35C8B"/>
    <w:rsid w:val="00F37F0B"/>
    <w:rsid w:val="00F41156"/>
    <w:rsid w:val="00F42F6C"/>
    <w:rsid w:val="00F448F0"/>
    <w:rsid w:val="00F44D34"/>
    <w:rsid w:val="00F45644"/>
    <w:rsid w:val="00F51AE3"/>
    <w:rsid w:val="00F53F3A"/>
    <w:rsid w:val="00F5403F"/>
    <w:rsid w:val="00F6001A"/>
    <w:rsid w:val="00F61519"/>
    <w:rsid w:val="00F61652"/>
    <w:rsid w:val="00F61C1E"/>
    <w:rsid w:val="00F62839"/>
    <w:rsid w:val="00F654A9"/>
    <w:rsid w:val="00F65BA1"/>
    <w:rsid w:val="00F711C1"/>
    <w:rsid w:val="00F71E31"/>
    <w:rsid w:val="00F729E7"/>
    <w:rsid w:val="00F730A3"/>
    <w:rsid w:val="00F73DE9"/>
    <w:rsid w:val="00F7419B"/>
    <w:rsid w:val="00F74540"/>
    <w:rsid w:val="00F74EDE"/>
    <w:rsid w:val="00F7606F"/>
    <w:rsid w:val="00F81EEF"/>
    <w:rsid w:val="00F868CA"/>
    <w:rsid w:val="00F92096"/>
    <w:rsid w:val="00F958B7"/>
    <w:rsid w:val="00F967BB"/>
    <w:rsid w:val="00FA260E"/>
    <w:rsid w:val="00FA3CDD"/>
    <w:rsid w:val="00FA3FEA"/>
    <w:rsid w:val="00FA6FA2"/>
    <w:rsid w:val="00FB160B"/>
    <w:rsid w:val="00FB39BF"/>
    <w:rsid w:val="00FB51D7"/>
    <w:rsid w:val="00FB5A15"/>
    <w:rsid w:val="00FD195F"/>
    <w:rsid w:val="00FD27BD"/>
    <w:rsid w:val="00FD2A20"/>
    <w:rsid w:val="00FD5C97"/>
    <w:rsid w:val="00FD781F"/>
    <w:rsid w:val="00FE0BA8"/>
    <w:rsid w:val="00FE2F50"/>
    <w:rsid w:val="00FE44BA"/>
    <w:rsid w:val="00FE6DCA"/>
    <w:rsid w:val="00FF282C"/>
    <w:rsid w:val="00FF631C"/>
    <w:rsid w:val="00FF651C"/>
    <w:rsid w:val="00FF72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C28239-D474-4E37-B09C-3C5C528A7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29D"/>
    <w:pPr>
      <w:spacing w:before="120" w:after="240" w:line="240" w:lineRule="auto"/>
    </w:pPr>
    <w:rPr>
      <w:rFonts w:ascii="Times New Roman" w:eastAsiaTheme="minorHAnsi" w:hAnsi="Times New Roman"/>
      <w:sz w:val="24"/>
    </w:rPr>
  </w:style>
  <w:style w:type="paragraph" w:styleId="Heading1">
    <w:name w:val="heading 1"/>
    <w:basedOn w:val="ListParagraph"/>
    <w:next w:val="Normal"/>
    <w:link w:val="Heading1Char"/>
    <w:uiPriority w:val="2"/>
    <w:qFormat/>
    <w:rsid w:val="00DB529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DB529D"/>
    <w:pPr>
      <w:numPr>
        <w:ilvl w:val="1"/>
      </w:numPr>
      <w:spacing w:after="200"/>
      <w:outlineLvl w:val="1"/>
    </w:pPr>
  </w:style>
  <w:style w:type="paragraph" w:styleId="Heading3">
    <w:name w:val="heading 3"/>
    <w:basedOn w:val="Normal"/>
    <w:next w:val="Normal"/>
    <w:link w:val="Heading3Char"/>
    <w:uiPriority w:val="2"/>
    <w:qFormat/>
    <w:rsid w:val="00DB529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B529D"/>
    <w:pPr>
      <w:numPr>
        <w:ilvl w:val="3"/>
      </w:numPr>
      <w:outlineLvl w:val="3"/>
    </w:pPr>
    <w:rPr>
      <w:iCs/>
    </w:rPr>
  </w:style>
  <w:style w:type="paragraph" w:styleId="Heading5">
    <w:name w:val="heading 5"/>
    <w:basedOn w:val="Heading4"/>
    <w:next w:val="Normal"/>
    <w:link w:val="Heading5Char"/>
    <w:uiPriority w:val="2"/>
    <w:qFormat/>
    <w:rsid w:val="00DB529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B529D"/>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DB529D"/>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DB529D"/>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DB529D"/>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DB529D"/>
    <w:rPr>
      <w:rFonts w:ascii="Times New Roman" w:eastAsiaTheme="majorEastAsia" w:hAnsi="Times New Roman" w:cstheme="majorBidi"/>
      <w:b/>
      <w:iCs/>
      <w:sz w:val="24"/>
      <w:szCs w:val="24"/>
    </w:rPr>
  </w:style>
  <w:style w:type="numbering" w:customStyle="1" w:styleId="Headings">
    <w:name w:val="Headings"/>
    <w:uiPriority w:val="99"/>
    <w:rsid w:val="00DB529D"/>
    <w:pPr>
      <w:numPr>
        <w:numId w:val="1"/>
      </w:numPr>
    </w:pPr>
  </w:style>
  <w:style w:type="paragraph" w:styleId="ListParagraph">
    <w:name w:val="List Paragraph"/>
    <w:basedOn w:val="Normal"/>
    <w:uiPriority w:val="34"/>
    <w:qFormat/>
    <w:rsid w:val="00DB52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749</Words>
  <Characters>4274</Characters>
  <Application>Microsoft Office Word</Application>
  <DocSecurity>0</DocSecurity>
  <Lines>35</Lines>
  <Paragraphs>10</Paragraphs>
  <ScaleCrop>false</ScaleCrop>
  <Company/>
  <LinksUpToDate>false</LinksUpToDate>
  <CharactersWithSpaces>5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Loudermilk</dc:creator>
  <cp:keywords/>
  <dc:description/>
  <cp:lastModifiedBy>Louise Loudermilk</cp:lastModifiedBy>
  <cp:revision>1</cp:revision>
  <dcterms:created xsi:type="dcterms:W3CDTF">2019-05-10T19:24:00Z</dcterms:created>
  <dcterms:modified xsi:type="dcterms:W3CDTF">2019-05-10T19:26:00Z</dcterms:modified>
</cp:coreProperties>
</file>